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FD60D" w14:textId="1F9F0018" w:rsidR="00EC7C28" w:rsidRDefault="00EC7C28" w:rsidP="00EC7C28">
      <w:pPr>
        <w:spacing w:line="360" w:lineRule="auto"/>
        <w:jc w:val="both"/>
        <w:rPr>
          <w:rFonts w:ascii="Times New Roman" w:hAnsi="Times New Roman" w:cs="Times New Roman"/>
          <w:noProof/>
          <w:color w:val="000000" w:themeColor="text1"/>
        </w:rPr>
      </w:pPr>
      <w:bookmarkStart w:id="0" w:name="_Hlk104295234"/>
      <w:r w:rsidRPr="00C82873">
        <w:rPr>
          <w:rFonts w:ascii="Times New Roman" w:hAnsi="Times New Roman" w:cs="Times New Roman"/>
          <w:b/>
          <w:noProof/>
          <w:color w:val="000000" w:themeColor="text1"/>
        </w:rPr>
        <w:t xml:space="preserve">Supplementary </w:t>
      </w:r>
      <w:r w:rsidR="00CB3ECB">
        <w:rPr>
          <w:rFonts w:ascii="Times New Roman" w:hAnsi="Times New Roman" w:cs="Times New Roman"/>
          <w:b/>
          <w:noProof/>
          <w:color w:val="000000" w:themeColor="text1"/>
        </w:rPr>
        <w:t>Tables</w:t>
      </w:r>
      <w:r w:rsidRPr="00555883">
        <w:rPr>
          <w:rFonts w:ascii="Times New Roman" w:hAnsi="Times New Roman" w:cs="Times New Roman"/>
          <w:noProof/>
          <w:color w:val="000000" w:themeColor="text1"/>
        </w:rPr>
        <w:t xml:space="preserve">: </w:t>
      </w:r>
    </w:p>
    <w:p w14:paraId="7FE6948A" w14:textId="463B3266" w:rsidR="007E2F89" w:rsidRPr="00781CA5" w:rsidRDefault="007E2F89" w:rsidP="007E2F89">
      <w:pPr>
        <w:pStyle w:val="Didascalia"/>
        <w:keepNext/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B2507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Table 1S</w:t>
      </w:r>
      <w:r w:rsidRPr="00781CA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Physico-chemical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nd microbiological </w:t>
      </w:r>
      <w:r w:rsidRPr="00781CA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raits of imhoff tank water samples used in the present study</w:t>
      </w:r>
    </w:p>
    <w:tbl>
      <w:tblPr>
        <w:tblStyle w:val="Tabellasemplice41"/>
        <w:tblW w:w="0" w:type="auto"/>
        <w:jc w:val="center"/>
        <w:tblLook w:val="06A0" w:firstRow="1" w:lastRow="0" w:firstColumn="1" w:lastColumn="0" w:noHBand="1" w:noVBand="1"/>
      </w:tblPr>
      <w:tblGrid>
        <w:gridCol w:w="1304"/>
        <w:gridCol w:w="1805"/>
        <w:gridCol w:w="1841"/>
      </w:tblGrid>
      <w:tr w:rsidR="007E2F89" w:rsidRPr="00781CA5" w14:paraId="43DA9474" w14:textId="77777777" w:rsidTr="00530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D7F5F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Calibri" w:hAnsi="Times New Roman" w:cs="Times New Roman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C487D" w14:textId="77777777" w:rsidR="007E2F89" w:rsidRPr="00781CA5" w:rsidRDefault="007E2F89" w:rsidP="00841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</w:rPr>
            </w:pPr>
            <w:r w:rsidRPr="00781CA5">
              <w:rPr>
                <w:rFonts w:ascii="Times New Roman" w:eastAsia="Calibri" w:hAnsi="Times New Roman" w:cs="Times New Roman"/>
                <w:iCs/>
              </w:rPr>
              <w:t>Measure unit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5A93E" w14:textId="77777777" w:rsidR="007E2F89" w:rsidRPr="00781CA5" w:rsidRDefault="007E2F89" w:rsidP="00841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</w:rPr>
            </w:pPr>
            <w:r w:rsidRPr="00781CA5">
              <w:rPr>
                <w:rFonts w:ascii="Times New Roman" w:eastAsia="Calibri" w:hAnsi="Times New Roman" w:cs="Times New Roman"/>
                <w:iCs/>
              </w:rPr>
              <w:t xml:space="preserve">Values </w:t>
            </w:r>
          </w:p>
        </w:tc>
      </w:tr>
      <w:tr w:rsidR="007E2F89" w:rsidRPr="00781CA5" w14:paraId="5A1F613C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37DF351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1CA5">
              <w:rPr>
                <w:rFonts w:ascii="Times New Roman" w:eastAsia="Times New Roman" w:hAnsi="Times New Roman" w:cs="Times New Roman"/>
                <w:b w:val="0"/>
                <w:color w:val="000000"/>
                <w:lang w:val="it-IT" w:eastAsia="it-IT"/>
              </w:rPr>
              <w:t>E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C47B7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μS/cm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6087F06D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41</w:t>
            </w:r>
          </w:p>
        </w:tc>
      </w:tr>
      <w:tr w:rsidR="007E2F89" w:rsidRPr="00781CA5" w14:paraId="0CEFB3BE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0E23143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1CA5">
              <w:rPr>
                <w:rFonts w:ascii="Times New Roman" w:eastAsia="Times New Roman" w:hAnsi="Times New Roman" w:cs="Times New Roman"/>
                <w:b w:val="0"/>
                <w:color w:val="000000"/>
                <w:lang w:val="it-IT" w:eastAsia="it-IT"/>
              </w:rPr>
              <w:t>p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8917D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12421A18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99</w:t>
            </w:r>
          </w:p>
        </w:tc>
      </w:tr>
      <w:tr w:rsidR="007E2F89" w:rsidRPr="00781CA5" w14:paraId="23AC993B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2CF40DF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1CA5">
              <w:rPr>
                <w:rFonts w:ascii="Times New Roman" w:eastAsia="Times New Roman" w:hAnsi="Times New Roman" w:cs="Times New Roman"/>
                <w:b w:val="0"/>
                <w:color w:val="000000"/>
                <w:lang w:val="it-IT" w:eastAsia="it-IT"/>
              </w:rPr>
              <w:t>T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8A016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342251E5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5</w:t>
            </w:r>
          </w:p>
        </w:tc>
      </w:tr>
      <w:tr w:rsidR="007E2F89" w:rsidRPr="00781CA5" w14:paraId="60751B22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F7F3A83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1CA5">
              <w:rPr>
                <w:rFonts w:ascii="Times New Roman" w:eastAsia="Times New Roman" w:hAnsi="Times New Roman" w:cs="Times New Roman"/>
                <w:b w:val="0"/>
                <w:color w:val="000000"/>
                <w:lang w:val="it-IT" w:eastAsia="it-IT"/>
              </w:rPr>
              <w:t>C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47168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841" w:type="dxa"/>
            <w:vAlign w:val="center"/>
          </w:tcPr>
          <w:p w14:paraId="42AF7700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23</w:t>
            </w:r>
          </w:p>
        </w:tc>
      </w:tr>
      <w:tr w:rsidR="007E2F89" w:rsidRPr="00781CA5" w14:paraId="56737E38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9EC2EB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1CA5">
              <w:rPr>
                <w:rFonts w:ascii="Times New Roman" w:eastAsia="Times New Roman" w:hAnsi="Times New Roman" w:cs="Times New Roman"/>
                <w:b w:val="0"/>
                <w:color w:val="000000"/>
                <w:lang w:val="it-IT" w:eastAsia="it-IT"/>
              </w:rPr>
              <w:t>N-NH</w:t>
            </w:r>
            <w:r w:rsidRPr="00781CA5"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val="it-IT" w:eastAsia="it-IT"/>
              </w:rPr>
              <w:t>3</w:t>
            </w:r>
          </w:p>
        </w:tc>
        <w:tc>
          <w:tcPr>
            <w:tcW w:w="0" w:type="auto"/>
            <w:vAlign w:val="center"/>
          </w:tcPr>
          <w:p w14:paraId="70A8637F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81CA5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841" w:type="dxa"/>
            <w:vAlign w:val="center"/>
          </w:tcPr>
          <w:p w14:paraId="06FDECD6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1</w:t>
            </w:r>
          </w:p>
        </w:tc>
      </w:tr>
      <w:tr w:rsidR="007E2F89" w:rsidRPr="00781CA5" w14:paraId="277CAEA9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BE1831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  <w:vertAlign w:val="subscript"/>
              </w:rPr>
            </w:pPr>
            <w:r w:rsidRPr="00781CA5">
              <w:rPr>
                <w:rFonts w:ascii="Times New Roman" w:eastAsia="Calibri" w:hAnsi="Times New Roman" w:cs="Times New Roman"/>
                <w:b w:val="0"/>
              </w:rPr>
              <w:t>N-NO</w:t>
            </w:r>
            <w:r w:rsidRPr="00781CA5">
              <w:rPr>
                <w:rFonts w:ascii="Times New Roman" w:eastAsia="Calibri" w:hAnsi="Times New Roman" w:cs="Times New Roman"/>
                <w:b w:val="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42B2CE37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841" w:type="dxa"/>
            <w:vAlign w:val="center"/>
          </w:tcPr>
          <w:p w14:paraId="609DF995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79</w:t>
            </w:r>
          </w:p>
        </w:tc>
      </w:tr>
      <w:tr w:rsidR="007E2F89" w:rsidRPr="00781CA5" w14:paraId="27AD40AD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454196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  <w:vertAlign w:val="subscript"/>
              </w:rPr>
            </w:pPr>
            <w:r w:rsidRPr="00781CA5">
              <w:rPr>
                <w:rFonts w:ascii="Times New Roman" w:eastAsia="Calibri" w:hAnsi="Times New Roman" w:cs="Times New Roman"/>
                <w:b w:val="0"/>
              </w:rPr>
              <w:t>N-NO</w:t>
            </w:r>
            <w:r w:rsidRPr="00781CA5">
              <w:rPr>
                <w:rFonts w:ascii="Times New Roman" w:eastAsia="Calibri" w:hAnsi="Times New Roman" w:cs="Times New Roman"/>
                <w:b w:val="0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7CF22088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841" w:type="dxa"/>
            <w:vAlign w:val="center"/>
          </w:tcPr>
          <w:p w14:paraId="6FD70A26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2</w:t>
            </w:r>
          </w:p>
        </w:tc>
      </w:tr>
      <w:tr w:rsidR="007E2F89" w:rsidRPr="00781CA5" w14:paraId="4815F555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9703D7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  <w:vertAlign w:val="subscript"/>
              </w:rPr>
            </w:pPr>
            <w:r w:rsidRPr="00781CA5">
              <w:rPr>
                <w:rFonts w:ascii="Times New Roman" w:eastAsia="Calibri" w:hAnsi="Times New Roman" w:cs="Times New Roman"/>
                <w:b w:val="0"/>
              </w:rPr>
              <w:t>P-PO</w:t>
            </w:r>
            <w:r w:rsidRPr="00781CA5">
              <w:rPr>
                <w:rFonts w:ascii="Times New Roman" w:eastAsia="Calibri" w:hAnsi="Times New Roman" w:cs="Times New Roman"/>
                <w:b w:val="0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087B2487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841" w:type="dxa"/>
            <w:vAlign w:val="center"/>
          </w:tcPr>
          <w:p w14:paraId="77350537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36</w:t>
            </w:r>
          </w:p>
        </w:tc>
      </w:tr>
      <w:tr w:rsidR="007E2F89" w:rsidRPr="00781CA5" w14:paraId="57A8FF2B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719C84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iCs/>
              </w:rPr>
            </w:pPr>
            <w:r w:rsidRPr="00781CA5">
              <w:rPr>
                <w:rFonts w:ascii="Times New Roman" w:eastAsia="Calibri" w:hAnsi="Times New Roman" w:cs="Times New Roman"/>
                <w:b w:val="0"/>
                <w:i/>
                <w:iCs/>
              </w:rPr>
              <w:t>E. coli</w:t>
            </w:r>
          </w:p>
        </w:tc>
        <w:tc>
          <w:tcPr>
            <w:tcW w:w="0" w:type="auto"/>
            <w:vAlign w:val="center"/>
          </w:tcPr>
          <w:p w14:paraId="5A8E373D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 xml:space="preserve">Log </w:t>
            </w:r>
            <w:r>
              <w:rPr>
                <w:rFonts w:ascii="Times New Roman" w:hAnsi="Times New Roman" w:cs="Times New Roman"/>
              </w:rPr>
              <w:t>CFU/</w:t>
            </w:r>
            <w:r w:rsidRPr="00781CA5">
              <w:rPr>
                <w:rFonts w:ascii="Times New Roman" w:hAnsi="Times New Roman" w:cs="Times New Roman"/>
              </w:rPr>
              <w:t>100 mL</w:t>
            </w:r>
          </w:p>
        </w:tc>
        <w:tc>
          <w:tcPr>
            <w:tcW w:w="1841" w:type="dxa"/>
            <w:vAlign w:val="center"/>
          </w:tcPr>
          <w:p w14:paraId="1CE9FD59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Calibri" w:hAnsi="Times New Roman" w:cs="Times New Roman"/>
              </w:rPr>
              <w:t>7.17</w:t>
            </w:r>
          </w:p>
        </w:tc>
      </w:tr>
      <w:tr w:rsidR="007E2F89" w:rsidRPr="00781CA5" w14:paraId="19FEA295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520B89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1CA5">
              <w:rPr>
                <w:rFonts w:ascii="Times New Roman" w:hAnsi="Times New Roman" w:cs="Times New Roman"/>
                <w:b w:val="0"/>
              </w:rPr>
              <w:t>Fluorides</w:t>
            </w:r>
          </w:p>
        </w:tc>
        <w:tc>
          <w:tcPr>
            <w:tcW w:w="0" w:type="auto"/>
            <w:vAlign w:val="center"/>
          </w:tcPr>
          <w:p w14:paraId="2B91445D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841" w:type="dxa"/>
            <w:vAlign w:val="center"/>
          </w:tcPr>
          <w:p w14:paraId="7EF86319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47</w:t>
            </w:r>
          </w:p>
        </w:tc>
      </w:tr>
      <w:tr w:rsidR="007E2F89" w:rsidRPr="00781CA5" w14:paraId="4B013D53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AFE234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1CA5">
              <w:rPr>
                <w:rFonts w:ascii="Times New Roman" w:hAnsi="Times New Roman" w:cs="Times New Roman"/>
                <w:b w:val="0"/>
              </w:rPr>
              <w:t>Chlorides</w:t>
            </w:r>
          </w:p>
        </w:tc>
        <w:tc>
          <w:tcPr>
            <w:tcW w:w="0" w:type="auto"/>
            <w:vAlign w:val="center"/>
          </w:tcPr>
          <w:p w14:paraId="6E85C7F1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841" w:type="dxa"/>
            <w:vAlign w:val="center"/>
          </w:tcPr>
          <w:p w14:paraId="1D546DB3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4.6</w:t>
            </w:r>
          </w:p>
        </w:tc>
      </w:tr>
      <w:tr w:rsidR="007E2F89" w:rsidRPr="00781CA5" w14:paraId="669AC2DF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9A7611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1CA5">
              <w:rPr>
                <w:rFonts w:ascii="Times New Roman" w:hAnsi="Times New Roman" w:cs="Times New Roman"/>
                <w:b w:val="0"/>
              </w:rPr>
              <w:t>Sulphates</w:t>
            </w:r>
          </w:p>
        </w:tc>
        <w:tc>
          <w:tcPr>
            <w:tcW w:w="0" w:type="auto"/>
            <w:vAlign w:val="center"/>
          </w:tcPr>
          <w:p w14:paraId="05B026A6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841" w:type="dxa"/>
            <w:vAlign w:val="center"/>
          </w:tcPr>
          <w:p w14:paraId="51C751D2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6.5</w:t>
            </w:r>
          </w:p>
        </w:tc>
      </w:tr>
      <w:tr w:rsidR="007E2F89" w:rsidRPr="00781CA5" w14:paraId="7F9AB03C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32E031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1CA5">
              <w:rPr>
                <w:rFonts w:ascii="Times New Roman" w:hAnsi="Times New Roman" w:cs="Times New Roman"/>
                <w:b w:val="0"/>
              </w:rPr>
              <w:t>Sodium</w:t>
            </w:r>
          </w:p>
        </w:tc>
        <w:tc>
          <w:tcPr>
            <w:tcW w:w="0" w:type="auto"/>
            <w:vAlign w:val="center"/>
          </w:tcPr>
          <w:p w14:paraId="6CCFA951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841" w:type="dxa"/>
            <w:vAlign w:val="center"/>
          </w:tcPr>
          <w:p w14:paraId="759F6961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62.4</w:t>
            </w:r>
          </w:p>
        </w:tc>
      </w:tr>
      <w:tr w:rsidR="007E2F89" w:rsidRPr="00781CA5" w14:paraId="3915FAD9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67F3B1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1CA5">
              <w:rPr>
                <w:rFonts w:ascii="Times New Roman" w:hAnsi="Times New Roman" w:cs="Times New Roman"/>
                <w:b w:val="0"/>
              </w:rPr>
              <w:t>Potassium</w:t>
            </w:r>
          </w:p>
        </w:tc>
        <w:tc>
          <w:tcPr>
            <w:tcW w:w="0" w:type="auto"/>
            <w:vAlign w:val="center"/>
          </w:tcPr>
          <w:p w14:paraId="6AFCBDEA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841" w:type="dxa"/>
            <w:vAlign w:val="center"/>
          </w:tcPr>
          <w:p w14:paraId="7D0EBA82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.8</w:t>
            </w:r>
          </w:p>
        </w:tc>
      </w:tr>
      <w:tr w:rsidR="007E2F89" w:rsidRPr="00781CA5" w14:paraId="66F83431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4526C8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1CA5">
              <w:rPr>
                <w:rFonts w:ascii="Times New Roman" w:hAnsi="Times New Roman" w:cs="Times New Roman"/>
                <w:b w:val="0"/>
              </w:rPr>
              <w:t>Magnesium</w:t>
            </w:r>
          </w:p>
        </w:tc>
        <w:tc>
          <w:tcPr>
            <w:tcW w:w="0" w:type="auto"/>
            <w:vAlign w:val="center"/>
          </w:tcPr>
          <w:p w14:paraId="46ED993A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841" w:type="dxa"/>
            <w:vAlign w:val="center"/>
          </w:tcPr>
          <w:p w14:paraId="241C265B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.5</w:t>
            </w:r>
          </w:p>
        </w:tc>
      </w:tr>
      <w:tr w:rsidR="007E2F89" w:rsidRPr="00781CA5" w14:paraId="1E8D15AB" w14:textId="77777777" w:rsidTr="00530E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5AF73269" w14:textId="77777777" w:rsidR="007E2F89" w:rsidRPr="00781CA5" w:rsidRDefault="007E2F89" w:rsidP="00841144">
            <w:pPr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1CA5">
              <w:rPr>
                <w:rFonts w:ascii="Times New Roman" w:eastAsia="Calibri" w:hAnsi="Times New Roman" w:cs="Times New Roman"/>
                <w:b w:val="0"/>
              </w:rPr>
              <w:t>Calc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55D496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6FC974A7" w14:textId="77777777" w:rsidR="007E2F89" w:rsidRPr="00781CA5" w:rsidRDefault="007E2F89" w:rsidP="00841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1CA5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.9</w:t>
            </w:r>
          </w:p>
        </w:tc>
      </w:tr>
    </w:tbl>
    <w:p w14:paraId="25850349" w14:textId="77777777" w:rsidR="007E2F89" w:rsidRDefault="007E2F89" w:rsidP="007E2F8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0892B9A5" w14:textId="77777777" w:rsidR="002B2DFB" w:rsidRDefault="007E2F89" w:rsidP="002B2DF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br w:type="page"/>
      </w:r>
    </w:p>
    <w:p w14:paraId="7FE8A603" w14:textId="0AE174FB" w:rsidR="002B2DFB" w:rsidRDefault="002B2DFB" w:rsidP="002B2DF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18E6">
        <w:rPr>
          <w:rFonts w:ascii="Times New Roman" w:hAnsi="Times New Roman" w:cs="Times New Roman"/>
          <w:b/>
          <w:bCs/>
          <w:iCs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Cs/>
          <w:color w:val="000000" w:themeColor="text1"/>
        </w:rPr>
        <w:t>2</w:t>
      </w:r>
      <w:r w:rsidRPr="009318E6">
        <w:rPr>
          <w:rFonts w:ascii="Times New Roman" w:hAnsi="Times New Roman" w:cs="Times New Roman"/>
          <w:b/>
          <w:bCs/>
          <w:iCs/>
          <w:color w:val="000000" w:themeColor="text1"/>
        </w:rPr>
        <w:t>S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. Growth </w:t>
      </w:r>
      <w:r w:rsidRPr="00781CA5">
        <w:rPr>
          <w:rFonts w:ascii="Times New Roman" w:hAnsi="Times New Roman" w:cs="Times New Roman"/>
          <w:bCs/>
          <w:iCs/>
          <w:color w:val="000000" w:themeColor="text1"/>
        </w:rPr>
        <w:t xml:space="preserve">(as Log cells/mL) </w:t>
      </w:r>
      <w:r>
        <w:rPr>
          <w:rFonts w:ascii="Times New Roman" w:hAnsi="Times New Roman" w:cs="Times New Roman"/>
          <w:bCs/>
          <w:iCs/>
          <w:color w:val="000000" w:themeColor="text1"/>
        </w:rPr>
        <w:t>of microalgae</w:t>
      </w:r>
      <w:r w:rsidRPr="00781CA5">
        <w:rPr>
          <w:rFonts w:ascii="Times New Roman" w:hAnsi="Times New Roman" w:cs="Times New Roman"/>
          <w:bCs/>
          <w:iCs/>
          <w:color w:val="000000" w:themeColor="text1"/>
        </w:rPr>
        <w:t xml:space="preserve"> strains (</w:t>
      </w:r>
      <w:r w:rsidRPr="00781CA5">
        <w:rPr>
          <w:rFonts w:ascii="Times New Roman" w:hAnsi="Times New Roman" w:cs="Times New Roman"/>
          <w:bCs/>
          <w:i/>
          <w:iCs/>
          <w:color w:val="000000" w:themeColor="text1"/>
        </w:rPr>
        <w:t>C. vulgaris</w:t>
      </w:r>
      <w:r w:rsidRPr="00781CA5">
        <w:rPr>
          <w:rFonts w:ascii="Times New Roman" w:hAnsi="Times New Roman" w:cs="Times New Roman"/>
          <w:bCs/>
          <w:iCs/>
          <w:color w:val="000000" w:themeColor="text1"/>
        </w:rPr>
        <w:t xml:space="preserve"> ACUF863, </w:t>
      </w:r>
      <w:r w:rsidRPr="00781CA5">
        <w:rPr>
          <w:rFonts w:ascii="Times New Roman" w:hAnsi="Times New Roman" w:cs="Times New Roman"/>
          <w:bCs/>
          <w:i/>
          <w:iCs/>
          <w:color w:val="000000" w:themeColor="text1"/>
        </w:rPr>
        <w:t>S. quadricauda</w:t>
      </w:r>
      <w:r w:rsidRPr="00781CA5">
        <w:rPr>
          <w:rFonts w:ascii="Times New Roman" w:hAnsi="Times New Roman" w:cs="Times New Roman"/>
          <w:bCs/>
          <w:iCs/>
          <w:color w:val="000000" w:themeColor="text1"/>
        </w:rPr>
        <w:t xml:space="preserve"> ACUF581 or </w:t>
      </w:r>
      <w:r w:rsidRPr="005D6BF5">
        <w:rPr>
          <w:rFonts w:ascii="Times New Roman" w:hAnsi="Times New Roman" w:cs="Times New Roman"/>
          <w:bCs/>
          <w:iCs/>
          <w:color w:val="000000" w:themeColor="text1"/>
        </w:rPr>
        <w:t xml:space="preserve">autochthonous </w:t>
      </w:r>
      <w:r w:rsidRPr="00781CA5">
        <w:rPr>
          <w:rFonts w:ascii="Times New Roman" w:hAnsi="Times New Roman" w:cs="Times New Roman"/>
          <w:bCs/>
          <w:iCs/>
          <w:color w:val="000000" w:themeColor="text1"/>
        </w:rPr>
        <w:t>MP) in ITAW samples at initial time and after 2, 6, 8 and 12 days from inocula.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  <w:r w:rsidRPr="009318E6">
        <w:rPr>
          <w:rFonts w:ascii="Times New Roman" w:hAnsi="Times New Roman" w:cs="Times New Roman"/>
          <w:color w:val="000000" w:themeColor="text1"/>
        </w:rPr>
        <w:t>Data are expressed as means</w:t>
      </w:r>
      <w:r>
        <w:rPr>
          <w:rFonts w:ascii="Times New Roman" w:hAnsi="Times New Roman" w:cs="Times New Roman"/>
          <w:color w:val="000000" w:themeColor="text1"/>
        </w:rPr>
        <w:t xml:space="preserve"> of</w:t>
      </w:r>
      <w:r w:rsidRPr="009318E6">
        <w:rPr>
          <w:rFonts w:ascii="Times New Roman" w:hAnsi="Times New Roman" w:cs="Times New Roman"/>
          <w:color w:val="000000" w:themeColor="text1"/>
        </w:rPr>
        <w:t xml:space="preserve"> </w:t>
      </w:r>
      <w:r w:rsidRPr="00555883">
        <w:rPr>
          <w:rFonts w:ascii="Times New Roman" w:hAnsi="Times New Roman" w:cs="Times New Roman"/>
          <w:color w:val="000000" w:themeColor="text1"/>
        </w:rPr>
        <w:t>three replicates</w:t>
      </w:r>
      <w:r w:rsidRPr="009318E6">
        <w:rPr>
          <w:rFonts w:ascii="Times New Roman" w:hAnsi="Times New Roman" w:cs="Times New Roman"/>
          <w:color w:val="000000" w:themeColor="text1"/>
        </w:rPr>
        <w:t xml:space="preserve"> ± SD</w:t>
      </w:r>
      <w:r>
        <w:rPr>
          <w:rFonts w:ascii="Times New Roman" w:hAnsi="Times New Roman" w:cs="Times New Roman"/>
          <w:color w:val="000000" w:themeColor="text1"/>
        </w:rPr>
        <w:t>.</w:t>
      </w:r>
      <w:r w:rsidRPr="000F7A2F">
        <w:rPr>
          <w:rFonts w:ascii="Times New Roman" w:hAnsi="Times New Roman" w:cs="Times New Roman"/>
          <w:color w:val="000000" w:themeColor="text1"/>
        </w:rPr>
        <w:t xml:space="preserve"> Values </w:t>
      </w:r>
      <w:r>
        <w:rPr>
          <w:rFonts w:ascii="Times New Roman" w:hAnsi="Times New Roman" w:cs="Times New Roman"/>
          <w:color w:val="000000" w:themeColor="text1"/>
        </w:rPr>
        <w:t>at t</w:t>
      </w:r>
      <w:r w:rsidRPr="000F7A2F">
        <w:rPr>
          <w:rFonts w:ascii="Times New Roman" w:hAnsi="Times New Roman" w:cs="Times New Roman"/>
          <w:color w:val="000000" w:themeColor="text1"/>
        </w:rPr>
        <w:t>he same time followed by different letters are significantly different (</w:t>
      </w:r>
      <w:r w:rsidR="001C2019" w:rsidRPr="00841144">
        <w:rPr>
          <w:rFonts w:ascii="Times New Roman" w:hAnsi="Times New Roman" w:cs="Times New Roman"/>
          <w:i/>
          <w:color w:val="000000" w:themeColor="text1"/>
        </w:rPr>
        <w:t>p</w:t>
      </w:r>
      <w:r w:rsidRPr="000F7A2F">
        <w:rPr>
          <w:rFonts w:ascii="Times New Roman" w:hAnsi="Times New Roman" w:cs="Times New Roman"/>
          <w:color w:val="000000" w:themeColor="text1"/>
        </w:rPr>
        <w:t xml:space="preserve"> </w:t>
      </w:r>
      <w:r w:rsidRPr="005D6BF5">
        <w:rPr>
          <w:rFonts w:ascii="Times New Roman" w:hAnsi="Times New Roman" w:cs="Times New Roman"/>
          <w:color w:val="000000" w:themeColor="text1"/>
          <w:u w:val="single"/>
        </w:rPr>
        <w:t>&lt;</w:t>
      </w:r>
      <w:r w:rsidRPr="000F7A2F">
        <w:rPr>
          <w:rFonts w:ascii="Times New Roman" w:hAnsi="Times New Roman" w:cs="Times New Roman"/>
          <w:color w:val="000000" w:themeColor="text1"/>
        </w:rPr>
        <w:t xml:space="preserve"> 0.05).</w:t>
      </w:r>
    </w:p>
    <w:p w14:paraId="06518140" w14:textId="77777777" w:rsidR="00CB3ECB" w:rsidRPr="00552129" w:rsidRDefault="00CB3ECB" w:rsidP="002B2DFB">
      <w:pPr>
        <w:spacing w:line="360" w:lineRule="auto"/>
        <w:jc w:val="both"/>
        <w:rPr>
          <w:rFonts w:ascii="Times New Roman" w:hAnsi="Times New Roman" w:cs="Times New Roman"/>
          <w:bCs/>
          <w:iCs/>
          <w:color w:val="000000" w:themeColor="text1"/>
        </w:rPr>
      </w:pPr>
      <w:bookmarkStart w:id="1" w:name="_GoBack"/>
      <w:bookmarkEnd w:id="1"/>
    </w:p>
    <w:tbl>
      <w:tblPr>
        <w:tblStyle w:val="Tabellasemplice4"/>
        <w:tblW w:w="4638" w:type="pct"/>
        <w:tblLook w:val="06A0" w:firstRow="1" w:lastRow="0" w:firstColumn="1" w:lastColumn="0" w:noHBand="1" w:noVBand="1"/>
      </w:tblPr>
      <w:tblGrid>
        <w:gridCol w:w="2502"/>
        <w:gridCol w:w="1309"/>
        <w:gridCol w:w="1287"/>
        <w:gridCol w:w="1287"/>
        <w:gridCol w:w="1309"/>
        <w:gridCol w:w="1246"/>
      </w:tblGrid>
      <w:tr w:rsidR="002B2DFB" w:rsidRPr="00781CA5" w14:paraId="24FA17B6" w14:textId="77777777" w:rsidTr="00530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5AE56" w14:textId="77777777" w:rsidR="002B2DFB" w:rsidRPr="00781CA5" w:rsidRDefault="002B2DFB" w:rsidP="00530E34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Trea</w:t>
            </w:r>
            <w:r w:rsidRPr="00781CA5">
              <w:rPr>
                <w:rFonts w:ascii="Times New Roman" w:hAnsi="Times New Roman" w:cs="Times New Roman"/>
                <w:bCs w:val="0"/>
              </w:rPr>
              <w:t>tment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DECC9" w14:textId="54A28D52" w:rsidR="002B2DFB" w:rsidRPr="00781CA5" w:rsidRDefault="002B2DFB" w:rsidP="00530E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781CA5">
              <w:rPr>
                <w:rFonts w:ascii="Times New Roman" w:hAnsi="Times New Roman" w:cs="Times New Roman"/>
                <w:bCs w:val="0"/>
              </w:rPr>
              <w:t xml:space="preserve">0 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1521C92B" w14:textId="6F3BD1F8" w:rsidR="002B2DFB" w:rsidRPr="00781CA5" w:rsidRDefault="002B2DFB" w:rsidP="00530E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4C2F2AB2" w14:textId="288C6BF3" w:rsidR="002B2DFB" w:rsidRPr="00781CA5" w:rsidRDefault="002B2DFB" w:rsidP="00530E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5D1B8" w14:textId="5BB7BB3D" w:rsidR="002B2DFB" w:rsidRPr="00781CA5" w:rsidRDefault="002B2DFB" w:rsidP="00530E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B5EA1" w14:textId="41B6079A" w:rsidR="002B2DFB" w:rsidRPr="00781CA5" w:rsidRDefault="002B2DFB" w:rsidP="00530E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12</w:t>
            </w:r>
          </w:p>
        </w:tc>
      </w:tr>
      <w:tr w:rsidR="002B2DFB" w:rsidRPr="00781CA5" w14:paraId="78641223" w14:textId="77777777" w:rsidTr="00530E3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vAlign w:val="center"/>
          </w:tcPr>
          <w:p w14:paraId="296C7710" w14:textId="28AEE450" w:rsidR="002B2DFB" w:rsidRPr="00781CA5" w:rsidRDefault="002B2DFB" w:rsidP="00530E3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81CA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S. quadricauda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1206167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781CA5">
              <w:rPr>
                <w:rFonts w:ascii="Times New Roman" w:hAnsi="Times New Roman" w:cs="Times New Roman"/>
              </w:rPr>
              <w:t>5.33±0.05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pct"/>
            <w:vAlign w:val="center"/>
          </w:tcPr>
          <w:p w14:paraId="124575ED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5.44±0.03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pct"/>
            <w:vAlign w:val="center"/>
          </w:tcPr>
          <w:p w14:paraId="0DC9BFD8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5.80±0.06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32" w:type="pct"/>
            <w:vAlign w:val="center"/>
          </w:tcPr>
          <w:p w14:paraId="0FD18488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781CA5">
              <w:rPr>
                <w:rFonts w:ascii="Times New Roman" w:hAnsi="Times New Roman" w:cs="Times New Roman"/>
              </w:rPr>
              <w:t>5.66±0.15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97" w:type="pct"/>
            <w:vAlign w:val="center"/>
          </w:tcPr>
          <w:p w14:paraId="73D61EAF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781CA5">
              <w:rPr>
                <w:rFonts w:ascii="Times New Roman" w:hAnsi="Times New Roman" w:cs="Times New Roman"/>
              </w:rPr>
              <w:t>5.62±0.04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B2DFB" w:rsidRPr="00781CA5" w14:paraId="48D10487" w14:textId="77777777" w:rsidTr="00530E3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vAlign w:val="center"/>
          </w:tcPr>
          <w:p w14:paraId="3218BE94" w14:textId="5ADBDBEC" w:rsidR="002B2DFB" w:rsidRPr="00781CA5" w:rsidRDefault="002B2DFB" w:rsidP="00530E3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81CA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. vulgaris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A5402F6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781CA5">
              <w:rPr>
                <w:rFonts w:ascii="Times New Roman" w:hAnsi="Times New Roman" w:cs="Times New Roman"/>
              </w:rPr>
              <w:t>5.50±0.23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720" w:type="pct"/>
            <w:vAlign w:val="center"/>
          </w:tcPr>
          <w:p w14:paraId="04029759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5.62±0.08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pct"/>
            <w:vAlign w:val="center"/>
          </w:tcPr>
          <w:p w14:paraId="7274EE19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6.06±0.10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32" w:type="pct"/>
            <w:vAlign w:val="center"/>
          </w:tcPr>
          <w:p w14:paraId="0ADF1AD7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781CA5">
              <w:rPr>
                <w:rFonts w:ascii="Times New Roman" w:hAnsi="Times New Roman" w:cs="Times New Roman"/>
              </w:rPr>
              <w:t>6.15±0.23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97" w:type="pct"/>
            <w:vAlign w:val="center"/>
          </w:tcPr>
          <w:p w14:paraId="2C1550FF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781CA5">
              <w:rPr>
                <w:rFonts w:ascii="Times New Roman" w:hAnsi="Times New Roman" w:cs="Times New Roman"/>
              </w:rPr>
              <w:t>6.21±0.07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B2DFB" w:rsidRPr="00781CA5" w14:paraId="2DD4D4C9" w14:textId="77777777" w:rsidTr="00530E3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64EA3" w14:textId="373EB286" w:rsidR="002B2DFB" w:rsidRPr="00781CA5" w:rsidRDefault="00B4656D" w:rsidP="00B4656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iCs/>
                <w:color w:val="000000" w:themeColor="text1"/>
              </w:rPr>
              <w:t>A</w:t>
            </w:r>
            <w:r w:rsidRPr="00B4656D">
              <w:rPr>
                <w:rFonts w:ascii="Times New Roman" w:hAnsi="Times New Roman" w:cs="Times New Roman"/>
                <w:b w:val="0"/>
                <w:iCs/>
                <w:color w:val="000000" w:themeColor="text1"/>
              </w:rPr>
              <w:t>utochthonous</w:t>
            </w:r>
            <w:r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  <w:t xml:space="preserve"> </w:t>
            </w:r>
            <w:r w:rsidRPr="00B4656D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</w:rPr>
              <w:t>MP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392CB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781CA5">
              <w:rPr>
                <w:rFonts w:ascii="Times New Roman" w:hAnsi="Times New Roman" w:cs="Times New Roman"/>
              </w:rPr>
              <w:t>5.80±0.07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0B23257B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5.78±0.04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5E6187D8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CA5">
              <w:rPr>
                <w:rFonts w:ascii="Times New Roman" w:hAnsi="Times New Roman" w:cs="Times New Roman"/>
              </w:rPr>
              <w:t>6.02±0.02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5EA55118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781CA5">
              <w:rPr>
                <w:rFonts w:ascii="Times New Roman" w:hAnsi="Times New Roman" w:cs="Times New Roman"/>
              </w:rPr>
              <w:t>6.12±0.08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14:paraId="0724E794" w14:textId="77777777" w:rsidR="002B2DFB" w:rsidRPr="00781CA5" w:rsidRDefault="002B2DFB" w:rsidP="00530E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781CA5">
              <w:rPr>
                <w:rFonts w:ascii="Times New Roman" w:hAnsi="Times New Roman" w:cs="Times New Roman"/>
              </w:rPr>
              <w:t>6.05±0.05</w:t>
            </w:r>
            <w:r w:rsidRPr="00781CA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5602552A" w14:textId="42CBC118" w:rsidR="00F8580C" w:rsidRPr="00413BAC" w:rsidRDefault="00F8580C" w:rsidP="00413BAC">
      <w:pPr>
        <w:rPr>
          <w:rFonts w:ascii="Times New Roman" w:hAnsi="Times New Roman" w:cs="Times New Roman"/>
        </w:rPr>
      </w:pPr>
    </w:p>
    <w:bookmarkEnd w:id="0"/>
    <w:p w14:paraId="77B42634" w14:textId="1C7FDE3C" w:rsidR="009318E6" w:rsidRDefault="009318E6">
      <w:pPr>
        <w:rPr>
          <w:rFonts w:ascii="Times New Roman" w:hAnsi="Times New Roman" w:cs="Times New Roman"/>
          <w:bCs/>
          <w:iCs/>
          <w:color w:val="000000" w:themeColor="text1"/>
        </w:rPr>
      </w:pPr>
    </w:p>
    <w:sectPr w:rsidR="009318E6" w:rsidSect="004569AD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6AE66" w16cex:dateUtc="2022-10-16T15:23:00Z"/>
  <w16cex:commentExtensible w16cex:durableId="2707F84C" w16cex:dateUtc="2022-10-29T18:06:00Z"/>
  <w16cex:commentExtensible w16cex:durableId="2637770F" w16cex:dateUtc="2022-05-24T14:23:00Z"/>
  <w16cex:commentExtensible w16cex:durableId="2650A196" w16cex:dateUtc="2022-06-12T16:32:00Z"/>
  <w16cex:commentExtensible w16cex:durableId="2651CA17" w16cex:dateUtc="2022-06-13T13:37:00Z"/>
  <w16cex:commentExtensible w16cex:durableId="270811C0" w16cex:dateUtc="2022-10-29T19:55:00Z"/>
  <w16cex:commentExtensible w16cex:durableId="2702A615" w16cex:dateUtc="2022-10-25T17:14:00Z"/>
  <w16cex:commentExtensible w16cex:durableId="2701502C" w16cex:dateUtc="2022-10-24T16:55:00Z"/>
  <w16cex:commentExtensible w16cex:durableId="27651DC3" w16cex:dateUtc="2023-01-08T09:47:00Z"/>
  <w16cex:commentExtensible w16cex:durableId="26535AB5" w16cex:dateUtc="2022-06-14T18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918D04" w16cid:durableId="26F6AB4A"/>
  <w16cid:commentId w16cid:paraId="2D0C9606" w16cid:durableId="26F6AE66"/>
  <w16cid:commentId w16cid:paraId="59A5516D" w16cid:durableId="2707F84C"/>
  <w16cid:commentId w16cid:paraId="00C6A09C" w16cid:durableId="26F6AB4B"/>
  <w16cid:commentId w16cid:paraId="70875E98" w16cid:durableId="2637770F"/>
  <w16cid:commentId w16cid:paraId="2BA9C8A1" w16cid:durableId="26F6AB4D"/>
  <w16cid:commentId w16cid:paraId="0BF2CC65" w16cid:durableId="26F6AB4E"/>
  <w16cid:commentId w16cid:paraId="2D4F1BE8" w16cid:durableId="26F6AB4F"/>
  <w16cid:commentId w16cid:paraId="14E43D35" w16cid:durableId="26F6AB50"/>
  <w16cid:commentId w16cid:paraId="1B1FAD3D" w16cid:durableId="26F6AB52"/>
  <w16cid:commentId w16cid:paraId="6999B67C" w16cid:durableId="26F6AB53"/>
  <w16cid:commentId w16cid:paraId="4EC3B12B" w16cid:durableId="26F6AB54"/>
  <w16cid:commentId w16cid:paraId="17446C28" w16cid:durableId="26F6AB55"/>
  <w16cid:commentId w16cid:paraId="59AC1642" w16cid:durableId="26F6AB56"/>
  <w16cid:commentId w16cid:paraId="35D75811" w16cid:durableId="26F6AB57"/>
  <w16cid:commentId w16cid:paraId="0CC4345C" w16cid:durableId="2650A196"/>
  <w16cid:commentId w16cid:paraId="1219F5C3" w16cid:durableId="26F6AB59"/>
  <w16cid:commentId w16cid:paraId="742F7184" w16cid:durableId="2648ACAC"/>
  <w16cid:commentId w16cid:paraId="175BB37E" w16cid:durableId="26F6AB5B"/>
  <w16cid:commentId w16cid:paraId="45BD3563" w16cid:durableId="2651C5C8"/>
  <w16cid:commentId w16cid:paraId="7F215A6E" w16cid:durableId="26F6AB5D"/>
  <w16cid:commentId w16cid:paraId="63573088" w16cid:durableId="2648ACAF"/>
  <w16cid:commentId w16cid:paraId="2DA78C67" w16cid:durableId="2651CA17"/>
  <w16cid:commentId w16cid:paraId="54A1171B" w16cid:durableId="26F6AB60"/>
  <w16cid:commentId w16cid:paraId="47F665F7" w16cid:durableId="270811C0"/>
  <w16cid:commentId w16cid:paraId="2800A7F1" w16cid:durableId="26F6AB61"/>
  <w16cid:commentId w16cid:paraId="1D1CAFCD" w16cid:durableId="26F6AB62"/>
  <w16cid:commentId w16cid:paraId="7A7AFFED" w16cid:durableId="26F6AB63"/>
  <w16cid:commentId w16cid:paraId="79E41C92" w16cid:durableId="26F6AB64"/>
  <w16cid:commentId w16cid:paraId="70918A89" w16cid:durableId="2702A615"/>
  <w16cid:commentId w16cid:paraId="275DF9FA" w16cid:durableId="2701502C"/>
  <w16cid:commentId w16cid:paraId="01CFC19D" w16cid:durableId="276177F4"/>
  <w16cid:commentId w16cid:paraId="2655439B" w16cid:durableId="27651DC3"/>
  <w16cid:commentId w16cid:paraId="137C5B20" w16cid:durableId="2648ACB9"/>
  <w16cid:commentId w16cid:paraId="71008FEA" w16cid:durableId="26535AB5"/>
  <w16cid:commentId w16cid:paraId="66B18E77" w16cid:durableId="27029A2B"/>
  <w16cid:commentId w16cid:paraId="57B07343" w16cid:durableId="2702986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787E40" w14:textId="77777777" w:rsidR="00B80D2A" w:rsidRDefault="00B80D2A" w:rsidP="00CF5C7E">
      <w:pPr>
        <w:spacing w:after="0" w:line="240" w:lineRule="auto"/>
      </w:pPr>
      <w:r>
        <w:separator/>
      </w:r>
    </w:p>
  </w:endnote>
  <w:endnote w:type="continuationSeparator" w:id="0">
    <w:p w14:paraId="49B48FF4" w14:textId="77777777" w:rsidR="00B80D2A" w:rsidRDefault="00B80D2A" w:rsidP="00CF5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73180065"/>
      <w:docPartObj>
        <w:docPartGallery w:val="Page Numbers (Bottom of Page)"/>
        <w:docPartUnique/>
      </w:docPartObj>
    </w:sdtPr>
    <w:sdtEndPr/>
    <w:sdtContent>
      <w:p w14:paraId="505FF764" w14:textId="588E8019" w:rsidR="00DE6ABD" w:rsidRDefault="00DE6ABD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3ECB" w:rsidRPr="00CB3ECB">
          <w:rPr>
            <w:noProof/>
            <w:lang w:val="it-IT"/>
          </w:rPr>
          <w:t>1</w:t>
        </w:r>
        <w:r>
          <w:fldChar w:fldCharType="end"/>
        </w:r>
      </w:p>
    </w:sdtContent>
  </w:sdt>
  <w:p w14:paraId="6DBD7C2D" w14:textId="77777777" w:rsidR="00DE6ABD" w:rsidRDefault="00DE6AB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35C58C" w14:textId="77777777" w:rsidR="00B80D2A" w:rsidRDefault="00B80D2A" w:rsidP="00CF5C7E">
      <w:pPr>
        <w:spacing w:after="0" w:line="240" w:lineRule="auto"/>
      </w:pPr>
      <w:r>
        <w:separator/>
      </w:r>
    </w:p>
  </w:footnote>
  <w:footnote w:type="continuationSeparator" w:id="0">
    <w:p w14:paraId="38956115" w14:textId="77777777" w:rsidR="00B80D2A" w:rsidRDefault="00B80D2A" w:rsidP="00CF5C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CF715C"/>
    <w:multiLevelType w:val="multilevel"/>
    <w:tmpl w:val="3A4CC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E209FE"/>
    <w:multiLevelType w:val="hybridMultilevel"/>
    <w:tmpl w:val="E8FA6F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A86"/>
    <w:rsid w:val="000011A8"/>
    <w:rsid w:val="00001AA3"/>
    <w:rsid w:val="00005292"/>
    <w:rsid w:val="000063E7"/>
    <w:rsid w:val="000076B5"/>
    <w:rsid w:val="00007C77"/>
    <w:rsid w:val="00010254"/>
    <w:rsid w:val="00011DC8"/>
    <w:rsid w:val="00012033"/>
    <w:rsid w:val="0001706A"/>
    <w:rsid w:val="000218E5"/>
    <w:rsid w:val="00023C3D"/>
    <w:rsid w:val="00024242"/>
    <w:rsid w:val="0003148C"/>
    <w:rsid w:val="000316AC"/>
    <w:rsid w:val="00033DB6"/>
    <w:rsid w:val="00035E9A"/>
    <w:rsid w:val="00036027"/>
    <w:rsid w:val="00037006"/>
    <w:rsid w:val="00040332"/>
    <w:rsid w:val="0004402D"/>
    <w:rsid w:val="00045C20"/>
    <w:rsid w:val="0004630B"/>
    <w:rsid w:val="00047486"/>
    <w:rsid w:val="00047ADE"/>
    <w:rsid w:val="00051548"/>
    <w:rsid w:val="000524F5"/>
    <w:rsid w:val="00061BE3"/>
    <w:rsid w:val="00061F0B"/>
    <w:rsid w:val="00063F22"/>
    <w:rsid w:val="00065E30"/>
    <w:rsid w:val="000778B5"/>
    <w:rsid w:val="00081A22"/>
    <w:rsid w:val="000826E6"/>
    <w:rsid w:val="0008335E"/>
    <w:rsid w:val="00083554"/>
    <w:rsid w:val="000840BD"/>
    <w:rsid w:val="00086D31"/>
    <w:rsid w:val="00090B95"/>
    <w:rsid w:val="000911C8"/>
    <w:rsid w:val="00092104"/>
    <w:rsid w:val="00094916"/>
    <w:rsid w:val="000A0309"/>
    <w:rsid w:val="000A2CC6"/>
    <w:rsid w:val="000A3262"/>
    <w:rsid w:val="000A3347"/>
    <w:rsid w:val="000A3920"/>
    <w:rsid w:val="000A522D"/>
    <w:rsid w:val="000A5F9C"/>
    <w:rsid w:val="000A6460"/>
    <w:rsid w:val="000A7A20"/>
    <w:rsid w:val="000B2769"/>
    <w:rsid w:val="000B5DD4"/>
    <w:rsid w:val="000B77B3"/>
    <w:rsid w:val="000B7F16"/>
    <w:rsid w:val="000C22E3"/>
    <w:rsid w:val="000C4CF4"/>
    <w:rsid w:val="000C6FC7"/>
    <w:rsid w:val="000D1289"/>
    <w:rsid w:val="000D5608"/>
    <w:rsid w:val="000D7CC7"/>
    <w:rsid w:val="000E21EB"/>
    <w:rsid w:val="000E30AB"/>
    <w:rsid w:val="000E3725"/>
    <w:rsid w:val="000E55B8"/>
    <w:rsid w:val="000E74AE"/>
    <w:rsid w:val="000E76D9"/>
    <w:rsid w:val="000F0C29"/>
    <w:rsid w:val="000F15D5"/>
    <w:rsid w:val="000F25A6"/>
    <w:rsid w:val="000F3722"/>
    <w:rsid w:val="000F421C"/>
    <w:rsid w:val="000F4C17"/>
    <w:rsid w:val="000F4F03"/>
    <w:rsid w:val="000F6091"/>
    <w:rsid w:val="000F6432"/>
    <w:rsid w:val="000F68D9"/>
    <w:rsid w:val="000F72D0"/>
    <w:rsid w:val="000F7A2F"/>
    <w:rsid w:val="00100300"/>
    <w:rsid w:val="001071D1"/>
    <w:rsid w:val="00111409"/>
    <w:rsid w:val="00111FA6"/>
    <w:rsid w:val="001130E3"/>
    <w:rsid w:val="0011439D"/>
    <w:rsid w:val="00114729"/>
    <w:rsid w:val="0011582F"/>
    <w:rsid w:val="00115B0F"/>
    <w:rsid w:val="001168A8"/>
    <w:rsid w:val="00117BAA"/>
    <w:rsid w:val="00125BD7"/>
    <w:rsid w:val="00125D98"/>
    <w:rsid w:val="00127072"/>
    <w:rsid w:val="001324F2"/>
    <w:rsid w:val="00132854"/>
    <w:rsid w:val="001344D6"/>
    <w:rsid w:val="00135107"/>
    <w:rsid w:val="001366BA"/>
    <w:rsid w:val="00145FA8"/>
    <w:rsid w:val="001474A4"/>
    <w:rsid w:val="00151EF2"/>
    <w:rsid w:val="00154D2B"/>
    <w:rsid w:val="00157121"/>
    <w:rsid w:val="001576D9"/>
    <w:rsid w:val="001600EB"/>
    <w:rsid w:val="00160CC2"/>
    <w:rsid w:val="00160DD5"/>
    <w:rsid w:val="00161240"/>
    <w:rsid w:val="00161AB7"/>
    <w:rsid w:val="00163088"/>
    <w:rsid w:val="001635BA"/>
    <w:rsid w:val="00167C17"/>
    <w:rsid w:val="001710EA"/>
    <w:rsid w:val="001738D9"/>
    <w:rsid w:val="00176032"/>
    <w:rsid w:val="00176F93"/>
    <w:rsid w:val="00182CBB"/>
    <w:rsid w:val="00183D9F"/>
    <w:rsid w:val="00186975"/>
    <w:rsid w:val="00187F05"/>
    <w:rsid w:val="00190550"/>
    <w:rsid w:val="00190FA6"/>
    <w:rsid w:val="0019117C"/>
    <w:rsid w:val="00191DC5"/>
    <w:rsid w:val="0019354F"/>
    <w:rsid w:val="00193F32"/>
    <w:rsid w:val="0019583D"/>
    <w:rsid w:val="001968EB"/>
    <w:rsid w:val="00197339"/>
    <w:rsid w:val="00197F71"/>
    <w:rsid w:val="001A1E3F"/>
    <w:rsid w:val="001A37C2"/>
    <w:rsid w:val="001A41F9"/>
    <w:rsid w:val="001A4FB8"/>
    <w:rsid w:val="001A5968"/>
    <w:rsid w:val="001A6ACB"/>
    <w:rsid w:val="001A7DD6"/>
    <w:rsid w:val="001B1CBB"/>
    <w:rsid w:val="001B38B6"/>
    <w:rsid w:val="001B6A18"/>
    <w:rsid w:val="001B7915"/>
    <w:rsid w:val="001C007D"/>
    <w:rsid w:val="001C1659"/>
    <w:rsid w:val="001C2019"/>
    <w:rsid w:val="001C5400"/>
    <w:rsid w:val="001C6178"/>
    <w:rsid w:val="001C7105"/>
    <w:rsid w:val="001D0A32"/>
    <w:rsid w:val="001D208E"/>
    <w:rsid w:val="001D52CD"/>
    <w:rsid w:val="001D7D04"/>
    <w:rsid w:val="001E077F"/>
    <w:rsid w:val="001E0817"/>
    <w:rsid w:val="001E41C9"/>
    <w:rsid w:val="001E4DE0"/>
    <w:rsid w:val="001F427E"/>
    <w:rsid w:val="001F4ED3"/>
    <w:rsid w:val="001F58FD"/>
    <w:rsid w:val="00200B8E"/>
    <w:rsid w:val="002011BA"/>
    <w:rsid w:val="00211B6B"/>
    <w:rsid w:val="00211DF4"/>
    <w:rsid w:val="00216EAE"/>
    <w:rsid w:val="0022006C"/>
    <w:rsid w:val="002200CF"/>
    <w:rsid w:val="002204F5"/>
    <w:rsid w:val="00222FC4"/>
    <w:rsid w:val="002234F2"/>
    <w:rsid w:val="00225680"/>
    <w:rsid w:val="00231BDD"/>
    <w:rsid w:val="0023215F"/>
    <w:rsid w:val="002323A9"/>
    <w:rsid w:val="00233906"/>
    <w:rsid w:val="00240336"/>
    <w:rsid w:val="00241CA2"/>
    <w:rsid w:val="00243705"/>
    <w:rsid w:val="00243BDB"/>
    <w:rsid w:val="00244FA8"/>
    <w:rsid w:val="00246314"/>
    <w:rsid w:val="00247F51"/>
    <w:rsid w:val="002524A3"/>
    <w:rsid w:val="00253426"/>
    <w:rsid w:val="00253CDD"/>
    <w:rsid w:val="00253E3B"/>
    <w:rsid w:val="0025543B"/>
    <w:rsid w:val="0025773B"/>
    <w:rsid w:val="00257B5F"/>
    <w:rsid w:val="00257F86"/>
    <w:rsid w:val="00260776"/>
    <w:rsid w:val="002608C8"/>
    <w:rsid w:val="002622A3"/>
    <w:rsid w:val="00262E47"/>
    <w:rsid w:val="002636FE"/>
    <w:rsid w:val="00264C9D"/>
    <w:rsid w:val="00267986"/>
    <w:rsid w:val="00272305"/>
    <w:rsid w:val="0027692F"/>
    <w:rsid w:val="00276ECC"/>
    <w:rsid w:val="0027718B"/>
    <w:rsid w:val="00281355"/>
    <w:rsid w:val="00281B82"/>
    <w:rsid w:val="002822FB"/>
    <w:rsid w:val="00283167"/>
    <w:rsid w:val="00285299"/>
    <w:rsid w:val="00290439"/>
    <w:rsid w:val="002910D9"/>
    <w:rsid w:val="0029186A"/>
    <w:rsid w:val="002929B1"/>
    <w:rsid w:val="00293080"/>
    <w:rsid w:val="002931DD"/>
    <w:rsid w:val="002A7F80"/>
    <w:rsid w:val="002B1F2A"/>
    <w:rsid w:val="002B255D"/>
    <w:rsid w:val="002B2DFB"/>
    <w:rsid w:val="002B39E7"/>
    <w:rsid w:val="002B5B4B"/>
    <w:rsid w:val="002B74FE"/>
    <w:rsid w:val="002B77CB"/>
    <w:rsid w:val="002C0D64"/>
    <w:rsid w:val="002C30DF"/>
    <w:rsid w:val="002C39C3"/>
    <w:rsid w:val="002C3A05"/>
    <w:rsid w:val="002C4F4E"/>
    <w:rsid w:val="002C56B7"/>
    <w:rsid w:val="002C5C0F"/>
    <w:rsid w:val="002C5FA5"/>
    <w:rsid w:val="002C6494"/>
    <w:rsid w:val="002C6938"/>
    <w:rsid w:val="002D7CD1"/>
    <w:rsid w:val="002E3DE7"/>
    <w:rsid w:val="002E3E5C"/>
    <w:rsid w:val="002E54F4"/>
    <w:rsid w:val="002E71CC"/>
    <w:rsid w:val="002F1BF0"/>
    <w:rsid w:val="002F365E"/>
    <w:rsid w:val="002F4FE4"/>
    <w:rsid w:val="002F5AEC"/>
    <w:rsid w:val="00305C58"/>
    <w:rsid w:val="00312935"/>
    <w:rsid w:val="00312D6A"/>
    <w:rsid w:val="003145B4"/>
    <w:rsid w:val="00317E17"/>
    <w:rsid w:val="00320004"/>
    <w:rsid w:val="00320416"/>
    <w:rsid w:val="00321A51"/>
    <w:rsid w:val="00322BA2"/>
    <w:rsid w:val="00323B5A"/>
    <w:rsid w:val="003240C8"/>
    <w:rsid w:val="00331291"/>
    <w:rsid w:val="003323E0"/>
    <w:rsid w:val="00334A77"/>
    <w:rsid w:val="003378FC"/>
    <w:rsid w:val="00337A16"/>
    <w:rsid w:val="00341923"/>
    <w:rsid w:val="003429FA"/>
    <w:rsid w:val="00343819"/>
    <w:rsid w:val="00346291"/>
    <w:rsid w:val="00347EEF"/>
    <w:rsid w:val="003537CC"/>
    <w:rsid w:val="003542DC"/>
    <w:rsid w:val="00354D25"/>
    <w:rsid w:val="00354F22"/>
    <w:rsid w:val="0035557C"/>
    <w:rsid w:val="00356302"/>
    <w:rsid w:val="00356A1B"/>
    <w:rsid w:val="00356AF6"/>
    <w:rsid w:val="00357FB3"/>
    <w:rsid w:val="00360587"/>
    <w:rsid w:val="003617EA"/>
    <w:rsid w:val="00366F97"/>
    <w:rsid w:val="00367BE4"/>
    <w:rsid w:val="00373117"/>
    <w:rsid w:val="00374161"/>
    <w:rsid w:val="00374B27"/>
    <w:rsid w:val="003864D4"/>
    <w:rsid w:val="0038752E"/>
    <w:rsid w:val="003906C2"/>
    <w:rsid w:val="00394928"/>
    <w:rsid w:val="003A1BD3"/>
    <w:rsid w:val="003A2D4D"/>
    <w:rsid w:val="003A35A3"/>
    <w:rsid w:val="003A5C8D"/>
    <w:rsid w:val="003B0C65"/>
    <w:rsid w:val="003B1BA1"/>
    <w:rsid w:val="003B37F3"/>
    <w:rsid w:val="003B3C92"/>
    <w:rsid w:val="003B47E5"/>
    <w:rsid w:val="003B5337"/>
    <w:rsid w:val="003B5B4D"/>
    <w:rsid w:val="003B6AE0"/>
    <w:rsid w:val="003B7AE1"/>
    <w:rsid w:val="003C02C7"/>
    <w:rsid w:val="003C0E27"/>
    <w:rsid w:val="003C1439"/>
    <w:rsid w:val="003C2516"/>
    <w:rsid w:val="003C3A4C"/>
    <w:rsid w:val="003C44C5"/>
    <w:rsid w:val="003C67C0"/>
    <w:rsid w:val="003C79CE"/>
    <w:rsid w:val="003D2DC1"/>
    <w:rsid w:val="003D32DD"/>
    <w:rsid w:val="003D49EB"/>
    <w:rsid w:val="003D56D6"/>
    <w:rsid w:val="003D747C"/>
    <w:rsid w:val="003D7CFF"/>
    <w:rsid w:val="003E091C"/>
    <w:rsid w:val="003E1FF4"/>
    <w:rsid w:val="003E24A8"/>
    <w:rsid w:val="003E4EE0"/>
    <w:rsid w:val="003F0666"/>
    <w:rsid w:val="003F0AB1"/>
    <w:rsid w:val="003F1B61"/>
    <w:rsid w:val="003F4529"/>
    <w:rsid w:val="003F6E9C"/>
    <w:rsid w:val="003F73DB"/>
    <w:rsid w:val="00400E91"/>
    <w:rsid w:val="0040211D"/>
    <w:rsid w:val="00403F57"/>
    <w:rsid w:val="00405AEB"/>
    <w:rsid w:val="00405B10"/>
    <w:rsid w:val="00410348"/>
    <w:rsid w:val="00413BAC"/>
    <w:rsid w:val="00413C9C"/>
    <w:rsid w:val="00413EA1"/>
    <w:rsid w:val="004141EE"/>
    <w:rsid w:val="00414404"/>
    <w:rsid w:val="00415E68"/>
    <w:rsid w:val="00421B13"/>
    <w:rsid w:val="004227F4"/>
    <w:rsid w:val="00422CBC"/>
    <w:rsid w:val="0042527A"/>
    <w:rsid w:val="00425EB5"/>
    <w:rsid w:val="004270B0"/>
    <w:rsid w:val="004273AC"/>
    <w:rsid w:val="00427CA7"/>
    <w:rsid w:val="00431013"/>
    <w:rsid w:val="00431233"/>
    <w:rsid w:val="004315A2"/>
    <w:rsid w:val="00431DB2"/>
    <w:rsid w:val="00432CA9"/>
    <w:rsid w:val="00436BDB"/>
    <w:rsid w:val="004371D2"/>
    <w:rsid w:val="004376E3"/>
    <w:rsid w:val="00440225"/>
    <w:rsid w:val="00441645"/>
    <w:rsid w:val="00443DF1"/>
    <w:rsid w:val="0044403C"/>
    <w:rsid w:val="00445C10"/>
    <w:rsid w:val="00446756"/>
    <w:rsid w:val="00446843"/>
    <w:rsid w:val="00446B50"/>
    <w:rsid w:val="004470A3"/>
    <w:rsid w:val="00450FE8"/>
    <w:rsid w:val="004517BD"/>
    <w:rsid w:val="0045247C"/>
    <w:rsid w:val="004524F4"/>
    <w:rsid w:val="00452EAC"/>
    <w:rsid w:val="004569AD"/>
    <w:rsid w:val="00456BD6"/>
    <w:rsid w:val="00457682"/>
    <w:rsid w:val="00457A2C"/>
    <w:rsid w:val="00457BFB"/>
    <w:rsid w:val="00457DF0"/>
    <w:rsid w:val="0046028A"/>
    <w:rsid w:val="004602F2"/>
    <w:rsid w:val="004605C0"/>
    <w:rsid w:val="004624A0"/>
    <w:rsid w:val="00462A78"/>
    <w:rsid w:val="00464958"/>
    <w:rsid w:val="00465595"/>
    <w:rsid w:val="00466C95"/>
    <w:rsid w:val="0047074C"/>
    <w:rsid w:val="00471CC0"/>
    <w:rsid w:val="00471D10"/>
    <w:rsid w:val="00471E3B"/>
    <w:rsid w:val="004738DC"/>
    <w:rsid w:val="00475B1A"/>
    <w:rsid w:val="0047620B"/>
    <w:rsid w:val="00480A6F"/>
    <w:rsid w:val="00481233"/>
    <w:rsid w:val="00481307"/>
    <w:rsid w:val="004835D9"/>
    <w:rsid w:val="00484B16"/>
    <w:rsid w:val="0048683A"/>
    <w:rsid w:val="0048685D"/>
    <w:rsid w:val="00486FEE"/>
    <w:rsid w:val="004871DF"/>
    <w:rsid w:val="0049470F"/>
    <w:rsid w:val="00495B7C"/>
    <w:rsid w:val="00495C9A"/>
    <w:rsid w:val="004971F9"/>
    <w:rsid w:val="004A085C"/>
    <w:rsid w:val="004A159F"/>
    <w:rsid w:val="004A312F"/>
    <w:rsid w:val="004A4D1B"/>
    <w:rsid w:val="004A4D38"/>
    <w:rsid w:val="004B3924"/>
    <w:rsid w:val="004B40E4"/>
    <w:rsid w:val="004B46CB"/>
    <w:rsid w:val="004B6B6E"/>
    <w:rsid w:val="004B75FB"/>
    <w:rsid w:val="004C2ADB"/>
    <w:rsid w:val="004C4A3C"/>
    <w:rsid w:val="004C52DD"/>
    <w:rsid w:val="004C5676"/>
    <w:rsid w:val="004C77D7"/>
    <w:rsid w:val="004D0BC5"/>
    <w:rsid w:val="004E01B1"/>
    <w:rsid w:val="004E62E5"/>
    <w:rsid w:val="004F01E8"/>
    <w:rsid w:val="004F02AB"/>
    <w:rsid w:val="004F1442"/>
    <w:rsid w:val="004F20DD"/>
    <w:rsid w:val="004F3CAC"/>
    <w:rsid w:val="004F3CBD"/>
    <w:rsid w:val="004F3EC4"/>
    <w:rsid w:val="004F42C5"/>
    <w:rsid w:val="004F63BE"/>
    <w:rsid w:val="005005A4"/>
    <w:rsid w:val="00500757"/>
    <w:rsid w:val="00501331"/>
    <w:rsid w:val="00502CE3"/>
    <w:rsid w:val="00502DCC"/>
    <w:rsid w:val="005103A8"/>
    <w:rsid w:val="00511119"/>
    <w:rsid w:val="00511DE4"/>
    <w:rsid w:val="005148CF"/>
    <w:rsid w:val="00516F9E"/>
    <w:rsid w:val="005220EF"/>
    <w:rsid w:val="0052711C"/>
    <w:rsid w:val="00527690"/>
    <w:rsid w:val="005307EB"/>
    <w:rsid w:val="00530823"/>
    <w:rsid w:val="00531A3F"/>
    <w:rsid w:val="0053680A"/>
    <w:rsid w:val="00536B5D"/>
    <w:rsid w:val="00541168"/>
    <w:rsid w:val="00544B6F"/>
    <w:rsid w:val="00544E67"/>
    <w:rsid w:val="0054675E"/>
    <w:rsid w:val="00555883"/>
    <w:rsid w:val="00560456"/>
    <w:rsid w:val="005629EB"/>
    <w:rsid w:val="00564452"/>
    <w:rsid w:val="00564D30"/>
    <w:rsid w:val="0056675A"/>
    <w:rsid w:val="0056716D"/>
    <w:rsid w:val="00574187"/>
    <w:rsid w:val="00574722"/>
    <w:rsid w:val="00574929"/>
    <w:rsid w:val="00574C47"/>
    <w:rsid w:val="0057502D"/>
    <w:rsid w:val="00577483"/>
    <w:rsid w:val="00577C12"/>
    <w:rsid w:val="0058116D"/>
    <w:rsid w:val="00585105"/>
    <w:rsid w:val="00591D3F"/>
    <w:rsid w:val="00593192"/>
    <w:rsid w:val="005A0846"/>
    <w:rsid w:val="005A0975"/>
    <w:rsid w:val="005A2DE4"/>
    <w:rsid w:val="005A3E78"/>
    <w:rsid w:val="005A573B"/>
    <w:rsid w:val="005A7012"/>
    <w:rsid w:val="005B216F"/>
    <w:rsid w:val="005B2507"/>
    <w:rsid w:val="005B5E72"/>
    <w:rsid w:val="005B77C4"/>
    <w:rsid w:val="005C2175"/>
    <w:rsid w:val="005C47D8"/>
    <w:rsid w:val="005C6593"/>
    <w:rsid w:val="005C6BE0"/>
    <w:rsid w:val="005C7F1B"/>
    <w:rsid w:val="005D1822"/>
    <w:rsid w:val="005D3981"/>
    <w:rsid w:val="005D3C03"/>
    <w:rsid w:val="005D5CDC"/>
    <w:rsid w:val="005D6BF5"/>
    <w:rsid w:val="005D6CD5"/>
    <w:rsid w:val="005E63EB"/>
    <w:rsid w:val="005F018F"/>
    <w:rsid w:val="005F0584"/>
    <w:rsid w:val="005F14EF"/>
    <w:rsid w:val="005F1889"/>
    <w:rsid w:val="005F2362"/>
    <w:rsid w:val="00600DCD"/>
    <w:rsid w:val="0060202F"/>
    <w:rsid w:val="00602257"/>
    <w:rsid w:val="00603FFA"/>
    <w:rsid w:val="00604D33"/>
    <w:rsid w:val="00605674"/>
    <w:rsid w:val="0060686A"/>
    <w:rsid w:val="0060720E"/>
    <w:rsid w:val="0060728E"/>
    <w:rsid w:val="00612C19"/>
    <w:rsid w:val="00613DDE"/>
    <w:rsid w:val="006149C5"/>
    <w:rsid w:val="00617422"/>
    <w:rsid w:val="0062007E"/>
    <w:rsid w:val="00620CDA"/>
    <w:rsid w:val="00620EB0"/>
    <w:rsid w:val="0062125E"/>
    <w:rsid w:val="00623BB1"/>
    <w:rsid w:val="006255B7"/>
    <w:rsid w:val="006256DC"/>
    <w:rsid w:val="00625D67"/>
    <w:rsid w:val="00630E54"/>
    <w:rsid w:val="006312CC"/>
    <w:rsid w:val="00631426"/>
    <w:rsid w:val="006322B1"/>
    <w:rsid w:val="00636BDE"/>
    <w:rsid w:val="00640C3D"/>
    <w:rsid w:val="00641C87"/>
    <w:rsid w:val="0064330F"/>
    <w:rsid w:val="0064582C"/>
    <w:rsid w:val="00647B13"/>
    <w:rsid w:val="00647FC1"/>
    <w:rsid w:val="0065356B"/>
    <w:rsid w:val="006547B0"/>
    <w:rsid w:val="0066039A"/>
    <w:rsid w:val="00661406"/>
    <w:rsid w:val="00661E94"/>
    <w:rsid w:val="00666816"/>
    <w:rsid w:val="0066727B"/>
    <w:rsid w:val="00670BFE"/>
    <w:rsid w:val="006743FD"/>
    <w:rsid w:val="0067616B"/>
    <w:rsid w:val="00677380"/>
    <w:rsid w:val="00681888"/>
    <w:rsid w:val="00681D27"/>
    <w:rsid w:val="00681E22"/>
    <w:rsid w:val="00686597"/>
    <w:rsid w:val="00686698"/>
    <w:rsid w:val="006873D8"/>
    <w:rsid w:val="006875D5"/>
    <w:rsid w:val="00687C3E"/>
    <w:rsid w:val="00692622"/>
    <w:rsid w:val="00692DC3"/>
    <w:rsid w:val="006939E1"/>
    <w:rsid w:val="00696821"/>
    <w:rsid w:val="006A4DB5"/>
    <w:rsid w:val="006A56A6"/>
    <w:rsid w:val="006A57E3"/>
    <w:rsid w:val="006A7005"/>
    <w:rsid w:val="006B49F8"/>
    <w:rsid w:val="006C1CE5"/>
    <w:rsid w:val="006C307A"/>
    <w:rsid w:val="006C6E16"/>
    <w:rsid w:val="006C7F8A"/>
    <w:rsid w:val="006D108B"/>
    <w:rsid w:val="006D16E5"/>
    <w:rsid w:val="006D441A"/>
    <w:rsid w:val="006D69B8"/>
    <w:rsid w:val="006D7151"/>
    <w:rsid w:val="006D7FFD"/>
    <w:rsid w:val="006E0459"/>
    <w:rsid w:val="006E2172"/>
    <w:rsid w:val="006E25FF"/>
    <w:rsid w:val="006E4738"/>
    <w:rsid w:val="006E4CA7"/>
    <w:rsid w:val="006E4FD1"/>
    <w:rsid w:val="006E6578"/>
    <w:rsid w:val="006F0FDD"/>
    <w:rsid w:val="006F27C8"/>
    <w:rsid w:val="006F6FB0"/>
    <w:rsid w:val="0070466A"/>
    <w:rsid w:val="0070634F"/>
    <w:rsid w:val="00711544"/>
    <w:rsid w:val="00715343"/>
    <w:rsid w:val="0071690E"/>
    <w:rsid w:val="00721534"/>
    <w:rsid w:val="0072191C"/>
    <w:rsid w:val="00722C65"/>
    <w:rsid w:val="00727EEE"/>
    <w:rsid w:val="007304A1"/>
    <w:rsid w:val="00731AD1"/>
    <w:rsid w:val="00732F6A"/>
    <w:rsid w:val="00733E05"/>
    <w:rsid w:val="00734E82"/>
    <w:rsid w:val="0073553D"/>
    <w:rsid w:val="0073616D"/>
    <w:rsid w:val="00740746"/>
    <w:rsid w:val="00741B20"/>
    <w:rsid w:val="00745C29"/>
    <w:rsid w:val="00751474"/>
    <w:rsid w:val="00753EBA"/>
    <w:rsid w:val="00756464"/>
    <w:rsid w:val="00757626"/>
    <w:rsid w:val="007650F1"/>
    <w:rsid w:val="00770C92"/>
    <w:rsid w:val="00771A81"/>
    <w:rsid w:val="007742A5"/>
    <w:rsid w:val="00774E6D"/>
    <w:rsid w:val="00776DF0"/>
    <w:rsid w:val="0078002E"/>
    <w:rsid w:val="00780129"/>
    <w:rsid w:val="00780B74"/>
    <w:rsid w:val="00781CA5"/>
    <w:rsid w:val="007835B1"/>
    <w:rsid w:val="007851C0"/>
    <w:rsid w:val="00785DF8"/>
    <w:rsid w:val="00790D86"/>
    <w:rsid w:val="00791D74"/>
    <w:rsid w:val="00792744"/>
    <w:rsid w:val="00795AC8"/>
    <w:rsid w:val="00795B7B"/>
    <w:rsid w:val="007A0E63"/>
    <w:rsid w:val="007A3A29"/>
    <w:rsid w:val="007A4F95"/>
    <w:rsid w:val="007A638F"/>
    <w:rsid w:val="007A71CB"/>
    <w:rsid w:val="007B09CC"/>
    <w:rsid w:val="007B1953"/>
    <w:rsid w:val="007B23E1"/>
    <w:rsid w:val="007B270D"/>
    <w:rsid w:val="007B74DF"/>
    <w:rsid w:val="007B7E6C"/>
    <w:rsid w:val="007C3339"/>
    <w:rsid w:val="007C4CD5"/>
    <w:rsid w:val="007C5CED"/>
    <w:rsid w:val="007C5F7C"/>
    <w:rsid w:val="007D2B88"/>
    <w:rsid w:val="007D772A"/>
    <w:rsid w:val="007E0350"/>
    <w:rsid w:val="007E2F89"/>
    <w:rsid w:val="007E664D"/>
    <w:rsid w:val="007E6D06"/>
    <w:rsid w:val="007E7668"/>
    <w:rsid w:val="007F0631"/>
    <w:rsid w:val="007F0C0C"/>
    <w:rsid w:val="007F4F2E"/>
    <w:rsid w:val="007F5471"/>
    <w:rsid w:val="007F6ABD"/>
    <w:rsid w:val="007F7075"/>
    <w:rsid w:val="008013C0"/>
    <w:rsid w:val="00804022"/>
    <w:rsid w:val="0080409B"/>
    <w:rsid w:val="0080443E"/>
    <w:rsid w:val="00806C50"/>
    <w:rsid w:val="00806FAD"/>
    <w:rsid w:val="00807DCC"/>
    <w:rsid w:val="00810AD6"/>
    <w:rsid w:val="0081281B"/>
    <w:rsid w:val="00813ADB"/>
    <w:rsid w:val="008150BF"/>
    <w:rsid w:val="00816ECC"/>
    <w:rsid w:val="008219EA"/>
    <w:rsid w:val="008255CA"/>
    <w:rsid w:val="00826B2D"/>
    <w:rsid w:val="008361F6"/>
    <w:rsid w:val="0084068E"/>
    <w:rsid w:val="00841144"/>
    <w:rsid w:val="00845CAE"/>
    <w:rsid w:val="00850D09"/>
    <w:rsid w:val="00852CC1"/>
    <w:rsid w:val="00854FC3"/>
    <w:rsid w:val="00856173"/>
    <w:rsid w:val="00856904"/>
    <w:rsid w:val="00861E8C"/>
    <w:rsid w:val="008620DF"/>
    <w:rsid w:val="008622BC"/>
    <w:rsid w:val="00862DF2"/>
    <w:rsid w:val="00864112"/>
    <w:rsid w:val="00870179"/>
    <w:rsid w:val="00870ECF"/>
    <w:rsid w:val="0087123B"/>
    <w:rsid w:val="00873118"/>
    <w:rsid w:val="008736CF"/>
    <w:rsid w:val="0087511B"/>
    <w:rsid w:val="00875386"/>
    <w:rsid w:val="008765E2"/>
    <w:rsid w:val="00881CA3"/>
    <w:rsid w:val="008833B7"/>
    <w:rsid w:val="0088378E"/>
    <w:rsid w:val="008862FE"/>
    <w:rsid w:val="00887522"/>
    <w:rsid w:val="00887E1E"/>
    <w:rsid w:val="008916A5"/>
    <w:rsid w:val="00897ECC"/>
    <w:rsid w:val="008A10FF"/>
    <w:rsid w:val="008A4D4C"/>
    <w:rsid w:val="008A6A16"/>
    <w:rsid w:val="008B04A0"/>
    <w:rsid w:val="008B0824"/>
    <w:rsid w:val="008B3844"/>
    <w:rsid w:val="008B3DD4"/>
    <w:rsid w:val="008B60FC"/>
    <w:rsid w:val="008B65AA"/>
    <w:rsid w:val="008B6B54"/>
    <w:rsid w:val="008C11CA"/>
    <w:rsid w:val="008C4546"/>
    <w:rsid w:val="008C567C"/>
    <w:rsid w:val="008C64FE"/>
    <w:rsid w:val="008C78B0"/>
    <w:rsid w:val="008C7C42"/>
    <w:rsid w:val="008D05C6"/>
    <w:rsid w:val="008D0661"/>
    <w:rsid w:val="008D6D65"/>
    <w:rsid w:val="008D73A2"/>
    <w:rsid w:val="008E12C8"/>
    <w:rsid w:val="008E157D"/>
    <w:rsid w:val="008E1CFC"/>
    <w:rsid w:val="008E6F73"/>
    <w:rsid w:val="008E73EA"/>
    <w:rsid w:val="008F0961"/>
    <w:rsid w:val="008F0BEA"/>
    <w:rsid w:val="008F0CD8"/>
    <w:rsid w:val="008F0E00"/>
    <w:rsid w:val="008F14A8"/>
    <w:rsid w:val="008F3C9F"/>
    <w:rsid w:val="008F3DFE"/>
    <w:rsid w:val="008F60D5"/>
    <w:rsid w:val="00904AE8"/>
    <w:rsid w:val="00906ED5"/>
    <w:rsid w:val="009073D1"/>
    <w:rsid w:val="00912685"/>
    <w:rsid w:val="0091623F"/>
    <w:rsid w:val="00917072"/>
    <w:rsid w:val="00920E8A"/>
    <w:rsid w:val="009218D4"/>
    <w:rsid w:val="009221FC"/>
    <w:rsid w:val="00923C7B"/>
    <w:rsid w:val="009318E6"/>
    <w:rsid w:val="0093272B"/>
    <w:rsid w:val="0093555C"/>
    <w:rsid w:val="00936A6B"/>
    <w:rsid w:val="009378FE"/>
    <w:rsid w:val="00940186"/>
    <w:rsid w:val="009422A6"/>
    <w:rsid w:val="009426C8"/>
    <w:rsid w:val="00952996"/>
    <w:rsid w:val="009539D3"/>
    <w:rsid w:val="00953B1D"/>
    <w:rsid w:val="00954E22"/>
    <w:rsid w:val="009567A7"/>
    <w:rsid w:val="0095700C"/>
    <w:rsid w:val="009574E6"/>
    <w:rsid w:val="00957BB9"/>
    <w:rsid w:val="00961307"/>
    <w:rsid w:val="0096138B"/>
    <w:rsid w:val="00961C95"/>
    <w:rsid w:val="00963F7F"/>
    <w:rsid w:val="00965D2B"/>
    <w:rsid w:val="0097489B"/>
    <w:rsid w:val="00974FB4"/>
    <w:rsid w:val="00975101"/>
    <w:rsid w:val="00983AAC"/>
    <w:rsid w:val="00983FE7"/>
    <w:rsid w:val="0098697D"/>
    <w:rsid w:val="00986BB9"/>
    <w:rsid w:val="00990156"/>
    <w:rsid w:val="00993170"/>
    <w:rsid w:val="0099547B"/>
    <w:rsid w:val="00995520"/>
    <w:rsid w:val="00995C0E"/>
    <w:rsid w:val="009977D5"/>
    <w:rsid w:val="009A4078"/>
    <w:rsid w:val="009A552D"/>
    <w:rsid w:val="009A7310"/>
    <w:rsid w:val="009B10FD"/>
    <w:rsid w:val="009B1402"/>
    <w:rsid w:val="009C0251"/>
    <w:rsid w:val="009C4149"/>
    <w:rsid w:val="009C4D0F"/>
    <w:rsid w:val="009D3FF7"/>
    <w:rsid w:val="009D45BB"/>
    <w:rsid w:val="009D4E8B"/>
    <w:rsid w:val="009D5E38"/>
    <w:rsid w:val="009D68A0"/>
    <w:rsid w:val="009D6BA0"/>
    <w:rsid w:val="009E0206"/>
    <w:rsid w:val="009E0C04"/>
    <w:rsid w:val="009E65C7"/>
    <w:rsid w:val="009F02F0"/>
    <w:rsid w:val="009F5ED3"/>
    <w:rsid w:val="009F614D"/>
    <w:rsid w:val="009F7E67"/>
    <w:rsid w:val="00A01E99"/>
    <w:rsid w:val="00A03376"/>
    <w:rsid w:val="00A03B23"/>
    <w:rsid w:val="00A03E8D"/>
    <w:rsid w:val="00A1028A"/>
    <w:rsid w:val="00A13BD3"/>
    <w:rsid w:val="00A1457F"/>
    <w:rsid w:val="00A22270"/>
    <w:rsid w:val="00A23E54"/>
    <w:rsid w:val="00A24229"/>
    <w:rsid w:val="00A2495C"/>
    <w:rsid w:val="00A25199"/>
    <w:rsid w:val="00A2591A"/>
    <w:rsid w:val="00A302E5"/>
    <w:rsid w:val="00A317F3"/>
    <w:rsid w:val="00A31ADD"/>
    <w:rsid w:val="00A32575"/>
    <w:rsid w:val="00A33E1C"/>
    <w:rsid w:val="00A35BBF"/>
    <w:rsid w:val="00A360CC"/>
    <w:rsid w:val="00A37F8F"/>
    <w:rsid w:val="00A4006A"/>
    <w:rsid w:val="00A44D06"/>
    <w:rsid w:val="00A4759C"/>
    <w:rsid w:val="00A520EF"/>
    <w:rsid w:val="00A527E9"/>
    <w:rsid w:val="00A5384E"/>
    <w:rsid w:val="00A543C9"/>
    <w:rsid w:val="00A571D5"/>
    <w:rsid w:val="00A60A9C"/>
    <w:rsid w:val="00A60ABA"/>
    <w:rsid w:val="00A61C4D"/>
    <w:rsid w:val="00A64589"/>
    <w:rsid w:val="00A66271"/>
    <w:rsid w:val="00A66A0A"/>
    <w:rsid w:val="00A704AF"/>
    <w:rsid w:val="00A70537"/>
    <w:rsid w:val="00A70EE5"/>
    <w:rsid w:val="00A778EF"/>
    <w:rsid w:val="00A77A5D"/>
    <w:rsid w:val="00A77CE2"/>
    <w:rsid w:val="00A8106F"/>
    <w:rsid w:val="00A81883"/>
    <w:rsid w:val="00A81901"/>
    <w:rsid w:val="00A828AD"/>
    <w:rsid w:val="00A83977"/>
    <w:rsid w:val="00A8531E"/>
    <w:rsid w:val="00A854E0"/>
    <w:rsid w:val="00A8564F"/>
    <w:rsid w:val="00A8608B"/>
    <w:rsid w:val="00A90BB8"/>
    <w:rsid w:val="00A9794E"/>
    <w:rsid w:val="00AA04EC"/>
    <w:rsid w:val="00AA2448"/>
    <w:rsid w:val="00AA43D2"/>
    <w:rsid w:val="00AA4A03"/>
    <w:rsid w:val="00AA7DF7"/>
    <w:rsid w:val="00AB0ECE"/>
    <w:rsid w:val="00AB7204"/>
    <w:rsid w:val="00AB782B"/>
    <w:rsid w:val="00AB7C50"/>
    <w:rsid w:val="00AC0772"/>
    <w:rsid w:val="00AC0C3C"/>
    <w:rsid w:val="00AC13E1"/>
    <w:rsid w:val="00AC2B07"/>
    <w:rsid w:val="00AC651F"/>
    <w:rsid w:val="00AC6D86"/>
    <w:rsid w:val="00AD6F79"/>
    <w:rsid w:val="00AD74F8"/>
    <w:rsid w:val="00AE4357"/>
    <w:rsid w:val="00AE4C3E"/>
    <w:rsid w:val="00AF0904"/>
    <w:rsid w:val="00AF09D3"/>
    <w:rsid w:val="00AF0A60"/>
    <w:rsid w:val="00AF21A3"/>
    <w:rsid w:val="00AF3307"/>
    <w:rsid w:val="00AF530E"/>
    <w:rsid w:val="00B0168B"/>
    <w:rsid w:val="00B05B46"/>
    <w:rsid w:val="00B106DF"/>
    <w:rsid w:val="00B10A8A"/>
    <w:rsid w:val="00B10EDA"/>
    <w:rsid w:val="00B11DAD"/>
    <w:rsid w:val="00B12439"/>
    <w:rsid w:val="00B15A3E"/>
    <w:rsid w:val="00B21124"/>
    <w:rsid w:val="00B22037"/>
    <w:rsid w:val="00B22544"/>
    <w:rsid w:val="00B26C2D"/>
    <w:rsid w:val="00B3261B"/>
    <w:rsid w:val="00B41455"/>
    <w:rsid w:val="00B4203C"/>
    <w:rsid w:val="00B4413F"/>
    <w:rsid w:val="00B45DB6"/>
    <w:rsid w:val="00B4656D"/>
    <w:rsid w:val="00B50EEC"/>
    <w:rsid w:val="00B51415"/>
    <w:rsid w:val="00B52500"/>
    <w:rsid w:val="00B52ADC"/>
    <w:rsid w:val="00B533DF"/>
    <w:rsid w:val="00B560C7"/>
    <w:rsid w:val="00B61104"/>
    <w:rsid w:val="00B61789"/>
    <w:rsid w:val="00B710B3"/>
    <w:rsid w:val="00B743B9"/>
    <w:rsid w:val="00B755B0"/>
    <w:rsid w:val="00B7614A"/>
    <w:rsid w:val="00B76B84"/>
    <w:rsid w:val="00B80426"/>
    <w:rsid w:val="00B80D2A"/>
    <w:rsid w:val="00B8190B"/>
    <w:rsid w:val="00B84565"/>
    <w:rsid w:val="00B8531A"/>
    <w:rsid w:val="00B8614E"/>
    <w:rsid w:val="00B97A5C"/>
    <w:rsid w:val="00BA1A14"/>
    <w:rsid w:val="00BA1C24"/>
    <w:rsid w:val="00BA2888"/>
    <w:rsid w:val="00BA3457"/>
    <w:rsid w:val="00BA5443"/>
    <w:rsid w:val="00BA568B"/>
    <w:rsid w:val="00BA5DBB"/>
    <w:rsid w:val="00BA6014"/>
    <w:rsid w:val="00BA6323"/>
    <w:rsid w:val="00BA71DB"/>
    <w:rsid w:val="00BB1C5E"/>
    <w:rsid w:val="00BB490C"/>
    <w:rsid w:val="00BB4F64"/>
    <w:rsid w:val="00BB6361"/>
    <w:rsid w:val="00BC01AB"/>
    <w:rsid w:val="00BC073B"/>
    <w:rsid w:val="00BC12B6"/>
    <w:rsid w:val="00BC3474"/>
    <w:rsid w:val="00BC7A03"/>
    <w:rsid w:val="00BD0143"/>
    <w:rsid w:val="00BE0B4D"/>
    <w:rsid w:val="00BE0BC6"/>
    <w:rsid w:val="00BE2ABB"/>
    <w:rsid w:val="00BE4670"/>
    <w:rsid w:val="00BE5DA3"/>
    <w:rsid w:val="00BE7E33"/>
    <w:rsid w:val="00BF00BB"/>
    <w:rsid w:val="00BF07C4"/>
    <w:rsid w:val="00BF1307"/>
    <w:rsid w:val="00BF19E7"/>
    <w:rsid w:val="00BF5B18"/>
    <w:rsid w:val="00BF628A"/>
    <w:rsid w:val="00BF6834"/>
    <w:rsid w:val="00BF6E20"/>
    <w:rsid w:val="00C06745"/>
    <w:rsid w:val="00C06795"/>
    <w:rsid w:val="00C0738B"/>
    <w:rsid w:val="00C17B9D"/>
    <w:rsid w:val="00C201C7"/>
    <w:rsid w:val="00C20714"/>
    <w:rsid w:val="00C20D88"/>
    <w:rsid w:val="00C20FEC"/>
    <w:rsid w:val="00C25710"/>
    <w:rsid w:val="00C2579B"/>
    <w:rsid w:val="00C30985"/>
    <w:rsid w:val="00C30DE8"/>
    <w:rsid w:val="00C320ED"/>
    <w:rsid w:val="00C3344D"/>
    <w:rsid w:val="00C33843"/>
    <w:rsid w:val="00C34F08"/>
    <w:rsid w:val="00C354D7"/>
    <w:rsid w:val="00C35A71"/>
    <w:rsid w:val="00C3642E"/>
    <w:rsid w:val="00C371EC"/>
    <w:rsid w:val="00C37BBD"/>
    <w:rsid w:val="00C40926"/>
    <w:rsid w:val="00C41A82"/>
    <w:rsid w:val="00C44DA6"/>
    <w:rsid w:val="00C45439"/>
    <w:rsid w:val="00C47977"/>
    <w:rsid w:val="00C51E96"/>
    <w:rsid w:val="00C5499E"/>
    <w:rsid w:val="00C6096E"/>
    <w:rsid w:val="00C60CAA"/>
    <w:rsid w:val="00C61AB4"/>
    <w:rsid w:val="00C7423D"/>
    <w:rsid w:val="00C74AA4"/>
    <w:rsid w:val="00C80F3C"/>
    <w:rsid w:val="00C82873"/>
    <w:rsid w:val="00C845C5"/>
    <w:rsid w:val="00C858BA"/>
    <w:rsid w:val="00C86058"/>
    <w:rsid w:val="00C94792"/>
    <w:rsid w:val="00CA35C0"/>
    <w:rsid w:val="00CA5FD1"/>
    <w:rsid w:val="00CA63BF"/>
    <w:rsid w:val="00CA6600"/>
    <w:rsid w:val="00CB28FF"/>
    <w:rsid w:val="00CB3ECB"/>
    <w:rsid w:val="00CB4C29"/>
    <w:rsid w:val="00CB7660"/>
    <w:rsid w:val="00CC1406"/>
    <w:rsid w:val="00CC22CD"/>
    <w:rsid w:val="00CC376F"/>
    <w:rsid w:val="00CC4015"/>
    <w:rsid w:val="00CC404A"/>
    <w:rsid w:val="00CC40CD"/>
    <w:rsid w:val="00CC4D72"/>
    <w:rsid w:val="00CC75B1"/>
    <w:rsid w:val="00CC7647"/>
    <w:rsid w:val="00CD0E02"/>
    <w:rsid w:val="00CD24B9"/>
    <w:rsid w:val="00CD3118"/>
    <w:rsid w:val="00CD77F2"/>
    <w:rsid w:val="00CE224F"/>
    <w:rsid w:val="00CE2C87"/>
    <w:rsid w:val="00CE308F"/>
    <w:rsid w:val="00CE76C2"/>
    <w:rsid w:val="00CF0F51"/>
    <w:rsid w:val="00CF2863"/>
    <w:rsid w:val="00CF2A86"/>
    <w:rsid w:val="00CF2F99"/>
    <w:rsid w:val="00CF473E"/>
    <w:rsid w:val="00CF4FB9"/>
    <w:rsid w:val="00CF5C7E"/>
    <w:rsid w:val="00CF78B4"/>
    <w:rsid w:val="00CF7B1B"/>
    <w:rsid w:val="00D010F4"/>
    <w:rsid w:val="00D03554"/>
    <w:rsid w:val="00D050C4"/>
    <w:rsid w:val="00D0581A"/>
    <w:rsid w:val="00D06F89"/>
    <w:rsid w:val="00D12DBA"/>
    <w:rsid w:val="00D152C8"/>
    <w:rsid w:val="00D16E94"/>
    <w:rsid w:val="00D179FE"/>
    <w:rsid w:val="00D17E49"/>
    <w:rsid w:val="00D232DF"/>
    <w:rsid w:val="00D24836"/>
    <w:rsid w:val="00D266E8"/>
    <w:rsid w:val="00D301DF"/>
    <w:rsid w:val="00D37A56"/>
    <w:rsid w:val="00D5221B"/>
    <w:rsid w:val="00D52B6C"/>
    <w:rsid w:val="00D53E7A"/>
    <w:rsid w:val="00D57F34"/>
    <w:rsid w:val="00D64746"/>
    <w:rsid w:val="00D670B7"/>
    <w:rsid w:val="00D706A5"/>
    <w:rsid w:val="00D70ACB"/>
    <w:rsid w:val="00D7128D"/>
    <w:rsid w:val="00D71425"/>
    <w:rsid w:val="00D744F0"/>
    <w:rsid w:val="00D75F1F"/>
    <w:rsid w:val="00D874CE"/>
    <w:rsid w:val="00D9098E"/>
    <w:rsid w:val="00D91D3E"/>
    <w:rsid w:val="00D92ABA"/>
    <w:rsid w:val="00D944EC"/>
    <w:rsid w:val="00DA1F5C"/>
    <w:rsid w:val="00DA2E76"/>
    <w:rsid w:val="00DA74C2"/>
    <w:rsid w:val="00DB6A4D"/>
    <w:rsid w:val="00DC29A4"/>
    <w:rsid w:val="00DC2B32"/>
    <w:rsid w:val="00DC306C"/>
    <w:rsid w:val="00DC543D"/>
    <w:rsid w:val="00DC5CDB"/>
    <w:rsid w:val="00DD0D50"/>
    <w:rsid w:val="00DD40AB"/>
    <w:rsid w:val="00DD446E"/>
    <w:rsid w:val="00DD5048"/>
    <w:rsid w:val="00DD6785"/>
    <w:rsid w:val="00DD68EB"/>
    <w:rsid w:val="00DE022D"/>
    <w:rsid w:val="00DE3D92"/>
    <w:rsid w:val="00DE4EC7"/>
    <w:rsid w:val="00DE52CF"/>
    <w:rsid w:val="00DE6195"/>
    <w:rsid w:val="00DE6ABD"/>
    <w:rsid w:val="00DF0BCE"/>
    <w:rsid w:val="00DF1EA4"/>
    <w:rsid w:val="00DF3DB3"/>
    <w:rsid w:val="00DF79B2"/>
    <w:rsid w:val="00E005A8"/>
    <w:rsid w:val="00E012A9"/>
    <w:rsid w:val="00E016F2"/>
    <w:rsid w:val="00E03293"/>
    <w:rsid w:val="00E05C98"/>
    <w:rsid w:val="00E05E18"/>
    <w:rsid w:val="00E06221"/>
    <w:rsid w:val="00E0702B"/>
    <w:rsid w:val="00E11FCA"/>
    <w:rsid w:val="00E14511"/>
    <w:rsid w:val="00E14947"/>
    <w:rsid w:val="00E218CC"/>
    <w:rsid w:val="00E21D9A"/>
    <w:rsid w:val="00E2280F"/>
    <w:rsid w:val="00E23845"/>
    <w:rsid w:val="00E25E09"/>
    <w:rsid w:val="00E265E0"/>
    <w:rsid w:val="00E320AC"/>
    <w:rsid w:val="00E330EE"/>
    <w:rsid w:val="00E3460F"/>
    <w:rsid w:val="00E4024E"/>
    <w:rsid w:val="00E40E83"/>
    <w:rsid w:val="00E44727"/>
    <w:rsid w:val="00E47647"/>
    <w:rsid w:val="00E528E7"/>
    <w:rsid w:val="00E52C9F"/>
    <w:rsid w:val="00E54843"/>
    <w:rsid w:val="00E579B7"/>
    <w:rsid w:val="00E601E4"/>
    <w:rsid w:val="00E61067"/>
    <w:rsid w:val="00E6251A"/>
    <w:rsid w:val="00E631C9"/>
    <w:rsid w:val="00E634E1"/>
    <w:rsid w:val="00E65752"/>
    <w:rsid w:val="00E65D5E"/>
    <w:rsid w:val="00E6618B"/>
    <w:rsid w:val="00E673DE"/>
    <w:rsid w:val="00E70A90"/>
    <w:rsid w:val="00E711EE"/>
    <w:rsid w:val="00E73804"/>
    <w:rsid w:val="00E74BDB"/>
    <w:rsid w:val="00E77663"/>
    <w:rsid w:val="00E809E1"/>
    <w:rsid w:val="00E81212"/>
    <w:rsid w:val="00E8649A"/>
    <w:rsid w:val="00E86F2B"/>
    <w:rsid w:val="00E90510"/>
    <w:rsid w:val="00E90F89"/>
    <w:rsid w:val="00E96090"/>
    <w:rsid w:val="00EA034C"/>
    <w:rsid w:val="00EA0A70"/>
    <w:rsid w:val="00EA0E07"/>
    <w:rsid w:val="00EA2D09"/>
    <w:rsid w:val="00EA4507"/>
    <w:rsid w:val="00EA7439"/>
    <w:rsid w:val="00EA7582"/>
    <w:rsid w:val="00EA799A"/>
    <w:rsid w:val="00EB017A"/>
    <w:rsid w:val="00EB3874"/>
    <w:rsid w:val="00EB694D"/>
    <w:rsid w:val="00EC0E34"/>
    <w:rsid w:val="00EC120D"/>
    <w:rsid w:val="00EC3C27"/>
    <w:rsid w:val="00EC4786"/>
    <w:rsid w:val="00EC6CF5"/>
    <w:rsid w:val="00EC7C28"/>
    <w:rsid w:val="00ED02C9"/>
    <w:rsid w:val="00ED0FDD"/>
    <w:rsid w:val="00ED7A4C"/>
    <w:rsid w:val="00EE1B49"/>
    <w:rsid w:val="00EE3ACA"/>
    <w:rsid w:val="00EE5499"/>
    <w:rsid w:val="00EE6C13"/>
    <w:rsid w:val="00EF15C7"/>
    <w:rsid w:val="00EF16E3"/>
    <w:rsid w:val="00EF590D"/>
    <w:rsid w:val="00EF6ED3"/>
    <w:rsid w:val="00EF7B8C"/>
    <w:rsid w:val="00F00D46"/>
    <w:rsid w:val="00F01050"/>
    <w:rsid w:val="00F0488F"/>
    <w:rsid w:val="00F05A7A"/>
    <w:rsid w:val="00F15FD5"/>
    <w:rsid w:val="00F1726D"/>
    <w:rsid w:val="00F20CD1"/>
    <w:rsid w:val="00F22618"/>
    <w:rsid w:val="00F266EE"/>
    <w:rsid w:val="00F30640"/>
    <w:rsid w:val="00F31032"/>
    <w:rsid w:val="00F31D24"/>
    <w:rsid w:val="00F31F39"/>
    <w:rsid w:val="00F33372"/>
    <w:rsid w:val="00F3549D"/>
    <w:rsid w:val="00F36B7A"/>
    <w:rsid w:val="00F409D4"/>
    <w:rsid w:val="00F4300E"/>
    <w:rsid w:val="00F43F5A"/>
    <w:rsid w:val="00F4428F"/>
    <w:rsid w:val="00F4652E"/>
    <w:rsid w:val="00F508F9"/>
    <w:rsid w:val="00F53471"/>
    <w:rsid w:val="00F547E2"/>
    <w:rsid w:val="00F57D1C"/>
    <w:rsid w:val="00F655DC"/>
    <w:rsid w:val="00F65A22"/>
    <w:rsid w:val="00F67D6D"/>
    <w:rsid w:val="00F71B41"/>
    <w:rsid w:val="00F734D0"/>
    <w:rsid w:val="00F744F3"/>
    <w:rsid w:val="00F76FC4"/>
    <w:rsid w:val="00F777E4"/>
    <w:rsid w:val="00F8257C"/>
    <w:rsid w:val="00F83BBE"/>
    <w:rsid w:val="00F84007"/>
    <w:rsid w:val="00F84540"/>
    <w:rsid w:val="00F8580C"/>
    <w:rsid w:val="00F86ED3"/>
    <w:rsid w:val="00F87134"/>
    <w:rsid w:val="00F87E0E"/>
    <w:rsid w:val="00F91A58"/>
    <w:rsid w:val="00F923B1"/>
    <w:rsid w:val="00F931E9"/>
    <w:rsid w:val="00F93D5E"/>
    <w:rsid w:val="00F94601"/>
    <w:rsid w:val="00F94C79"/>
    <w:rsid w:val="00F94E58"/>
    <w:rsid w:val="00F94F51"/>
    <w:rsid w:val="00F9767B"/>
    <w:rsid w:val="00FA0971"/>
    <w:rsid w:val="00FA12B1"/>
    <w:rsid w:val="00FA1E01"/>
    <w:rsid w:val="00FA4D56"/>
    <w:rsid w:val="00FA7CCA"/>
    <w:rsid w:val="00FB11ED"/>
    <w:rsid w:val="00FB1F23"/>
    <w:rsid w:val="00FB20C9"/>
    <w:rsid w:val="00FB356A"/>
    <w:rsid w:val="00FB6244"/>
    <w:rsid w:val="00FC0D02"/>
    <w:rsid w:val="00FC2D8A"/>
    <w:rsid w:val="00FC5269"/>
    <w:rsid w:val="00FC78B8"/>
    <w:rsid w:val="00FC7F35"/>
    <w:rsid w:val="00FD0515"/>
    <w:rsid w:val="00FD2A2F"/>
    <w:rsid w:val="00FD3255"/>
    <w:rsid w:val="00FD36F6"/>
    <w:rsid w:val="00FD4FA7"/>
    <w:rsid w:val="00FE0B4E"/>
    <w:rsid w:val="00FE3252"/>
    <w:rsid w:val="00FE35A1"/>
    <w:rsid w:val="00FE6C88"/>
    <w:rsid w:val="00FE76A1"/>
    <w:rsid w:val="00FF0F0D"/>
    <w:rsid w:val="00FF2410"/>
    <w:rsid w:val="00FF2D7D"/>
    <w:rsid w:val="00FF3BBA"/>
    <w:rsid w:val="00FF3FA7"/>
    <w:rsid w:val="00FF5AC7"/>
    <w:rsid w:val="00FF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9522D"/>
  <w15:chartTrackingRefBased/>
  <w15:docId w15:val="{50054BD7-861C-487E-9C8C-4D4C53D6B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E2F89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0D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225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225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B2254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2254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C0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Default">
    <w:name w:val="Default"/>
    <w:rsid w:val="007576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Didascalia">
    <w:name w:val="caption"/>
    <w:basedOn w:val="Normale"/>
    <w:next w:val="Normale"/>
    <w:uiPriority w:val="35"/>
    <w:unhideWhenUsed/>
    <w:qFormat/>
    <w:rsid w:val="00191D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imandocommento">
    <w:name w:val="annotation reference"/>
    <w:basedOn w:val="Carpredefinitoparagrafo"/>
    <w:unhideWhenUsed/>
    <w:rsid w:val="00191DC5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191DC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191DC5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91DC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91DC5"/>
    <w:rPr>
      <w:b/>
      <w:bCs/>
      <w:sz w:val="20"/>
      <w:szCs w:val="20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4569AD"/>
  </w:style>
  <w:style w:type="paragraph" w:styleId="Revisione">
    <w:name w:val="Revision"/>
    <w:hidden/>
    <w:uiPriority w:val="99"/>
    <w:semiHidden/>
    <w:rsid w:val="00F31D24"/>
    <w:pPr>
      <w:spacing w:after="0" w:line="240" w:lineRule="auto"/>
    </w:pPr>
    <w:rPr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CF5C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5C7E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CF5C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5C7E"/>
    <w:rPr>
      <w:lang w:val="en-GB"/>
    </w:rPr>
  </w:style>
  <w:style w:type="paragraph" w:styleId="Nessunaspaziatura">
    <w:name w:val="No Spacing"/>
    <w:uiPriority w:val="1"/>
    <w:qFormat/>
    <w:rsid w:val="00DE4EC7"/>
    <w:pPr>
      <w:spacing w:after="0" w:line="240" w:lineRule="auto"/>
    </w:pPr>
    <w:rPr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8C567C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C567C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0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0757"/>
    <w:rPr>
      <w:rFonts w:ascii="Segoe UI" w:hAnsi="Segoe UI" w:cs="Segoe UI"/>
      <w:sz w:val="18"/>
      <w:szCs w:val="18"/>
      <w:lang w:val="en-GB"/>
    </w:rPr>
  </w:style>
  <w:style w:type="table" w:customStyle="1" w:styleId="Tabellasemplice41">
    <w:name w:val="Tabella semplice 41"/>
    <w:basedOn w:val="Tabellanormale"/>
    <w:next w:val="Tabellasemplice4"/>
    <w:uiPriority w:val="44"/>
    <w:rsid w:val="009A55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4">
    <w:name w:val="Plain Table 4"/>
    <w:basedOn w:val="Tabellanormale"/>
    <w:uiPriority w:val="44"/>
    <w:rsid w:val="009A55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56675A"/>
    <w:rPr>
      <w:color w:val="605E5C"/>
      <w:shd w:val="clear" w:color="auto" w:fill="E1DFDD"/>
    </w:rPr>
  </w:style>
  <w:style w:type="character" w:styleId="Enfasicorsivo">
    <w:name w:val="Emphasis"/>
    <w:basedOn w:val="Carpredefinitoparagrafo"/>
    <w:uiPriority w:val="20"/>
    <w:qFormat/>
    <w:rsid w:val="00111FA6"/>
    <w:rPr>
      <w:i/>
      <w:iCs/>
    </w:rPr>
  </w:style>
  <w:style w:type="paragraph" w:customStyle="1" w:styleId="MDPI13authornames">
    <w:name w:val="MDPI_1.3_authornames"/>
    <w:next w:val="Normale"/>
    <w:qFormat/>
    <w:rsid w:val="00ED7A4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e"/>
    <w:next w:val="Normale"/>
    <w:qFormat/>
    <w:rsid w:val="00ED7A4C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D7A4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D7A4C"/>
    <w:pPr>
      <w:adjustRightInd w:val="0"/>
      <w:snapToGrid w:val="0"/>
      <w:spacing w:after="0" w:line="240" w:lineRule="atLeast"/>
      <w:ind w:right="113"/>
    </w:pPr>
    <w:rPr>
      <w:rFonts w:ascii="Palatino Linotype" w:hAnsi="Palatino Linotype"/>
      <w:sz w:val="14"/>
      <w:lang w:val="en-US"/>
    </w:rPr>
  </w:style>
  <w:style w:type="paragraph" w:customStyle="1" w:styleId="MDPI63Notes">
    <w:name w:val="MDPI_6.3_Notes"/>
    <w:qFormat/>
    <w:rsid w:val="00ED7A4C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ED7A4C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table" w:customStyle="1" w:styleId="MDPITable">
    <w:name w:val="MDPI_Table"/>
    <w:basedOn w:val="Tabellanormale"/>
    <w:uiPriority w:val="99"/>
    <w:rsid w:val="00ED7A4C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styleId="Paragrafoelenco">
    <w:name w:val="List Paragraph"/>
    <w:basedOn w:val="Normale"/>
    <w:uiPriority w:val="34"/>
    <w:qFormat/>
    <w:rsid w:val="007F0631"/>
    <w:pPr>
      <w:ind w:left="720"/>
      <w:contextualSpacing/>
    </w:pPr>
  </w:style>
  <w:style w:type="table" w:styleId="Grigliatabella">
    <w:name w:val="Table Grid"/>
    <w:basedOn w:val="Tabellanormale"/>
    <w:uiPriority w:val="39"/>
    <w:rsid w:val="001E0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BD014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5scura-colore5">
    <w:name w:val="Grid Table 5 Dark Accent 5"/>
    <w:basedOn w:val="Tabellanormale"/>
    <w:uiPriority w:val="50"/>
    <w:rsid w:val="00BD014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6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4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062A6-9CD3-447A-B104-7181E452F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de occhipinti</dc:creator>
  <cp:keywords/>
  <dc:description/>
  <cp:lastModifiedBy>tucsax@gmail.com</cp:lastModifiedBy>
  <cp:revision>3</cp:revision>
  <cp:lastPrinted>2022-10-09T22:14:00Z</cp:lastPrinted>
  <dcterms:created xsi:type="dcterms:W3CDTF">2023-03-21T12:31:00Z</dcterms:created>
  <dcterms:modified xsi:type="dcterms:W3CDTF">2023-03-21T12:32:00Z</dcterms:modified>
</cp:coreProperties>
</file>